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FA900" w14:textId="71E4640F" w:rsidR="00605CAD" w:rsidRPr="00EB3DD6" w:rsidRDefault="00605CAD" w:rsidP="009E12B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Hlk199638504"/>
      <w:r w:rsidRPr="00EB3DD6">
        <w:rPr>
          <w:rFonts w:ascii="Times New Roman" w:hAnsi="Times New Roman" w:cs="Times New Roman"/>
          <w:b/>
          <w:sz w:val="20"/>
          <w:szCs w:val="20"/>
        </w:rPr>
        <w:t>Original Article</w:t>
      </w:r>
    </w:p>
    <w:p w14:paraId="50E35996" w14:textId="0E15FA9E" w:rsidR="00605CAD" w:rsidRPr="00EB3DD6" w:rsidRDefault="00605CAD" w:rsidP="009E12B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EB3DD6">
        <w:rPr>
          <w:rFonts w:ascii="Times New Roman" w:hAnsi="Times New Roman" w:cs="Times New Roman"/>
          <w:b/>
          <w:sz w:val="20"/>
          <w:szCs w:val="20"/>
        </w:rPr>
        <w:t xml:space="preserve">Targeting </w:t>
      </w:r>
      <w:r w:rsidR="00943D32">
        <w:rPr>
          <w:rFonts w:ascii="Times New Roman" w:hAnsi="Times New Roman" w:cs="Times New Roman" w:hint="eastAsia"/>
          <w:b/>
          <w:sz w:val="20"/>
          <w:szCs w:val="20"/>
        </w:rPr>
        <w:t>f</w:t>
      </w:r>
      <w:r w:rsidRPr="00EB3DD6">
        <w:rPr>
          <w:rFonts w:ascii="Times New Roman" w:hAnsi="Times New Roman" w:cs="Times New Roman"/>
          <w:b/>
          <w:sz w:val="20"/>
          <w:szCs w:val="20"/>
        </w:rPr>
        <w:t xml:space="preserve">ocal </w:t>
      </w:r>
      <w:r w:rsidR="00943D32">
        <w:rPr>
          <w:rFonts w:ascii="Times New Roman" w:hAnsi="Times New Roman" w:cs="Times New Roman" w:hint="eastAsia"/>
          <w:b/>
          <w:sz w:val="20"/>
          <w:szCs w:val="20"/>
        </w:rPr>
        <w:t>a</w:t>
      </w:r>
      <w:r w:rsidRPr="00EB3DD6">
        <w:rPr>
          <w:rFonts w:ascii="Times New Roman" w:hAnsi="Times New Roman" w:cs="Times New Roman"/>
          <w:b/>
          <w:sz w:val="20"/>
          <w:szCs w:val="20"/>
        </w:rPr>
        <w:t xml:space="preserve">dhesion </w:t>
      </w:r>
      <w:r w:rsidR="00943D32">
        <w:rPr>
          <w:rFonts w:ascii="Times New Roman" w:hAnsi="Times New Roman" w:cs="Times New Roman" w:hint="eastAsia"/>
          <w:b/>
          <w:sz w:val="20"/>
          <w:szCs w:val="20"/>
        </w:rPr>
        <w:t>k</w:t>
      </w:r>
      <w:r w:rsidRPr="00EB3DD6">
        <w:rPr>
          <w:rFonts w:ascii="Times New Roman" w:hAnsi="Times New Roman" w:cs="Times New Roman"/>
          <w:b/>
          <w:sz w:val="20"/>
          <w:szCs w:val="20"/>
        </w:rPr>
        <w:t xml:space="preserve">inase </w:t>
      </w:r>
      <w:r w:rsidR="00943D32">
        <w:rPr>
          <w:rFonts w:ascii="Times New Roman" w:hAnsi="Times New Roman" w:cs="Times New Roman" w:hint="eastAsia"/>
          <w:b/>
          <w:sz w:val="20"/>
          <w:szCs w:val="20"/>
        </w:rPr>
        <w:t>i</w:t>
      </w:r>
      <w:r w:rsidRPr="00EB3DD6">
        <w:rPr>
          <w:rFonts w:ascii="Times New Roman" w:hAnsi="Times New Roman" w:cs="Times New Roman"/>
          <w:b/>
          <w:sz w:val="20"/>
          <w:szCs w:val="20"/>
        </w:rPr>
        <w:t xml:space="preserve">nhibits </w:t>
      </w:r>
      <w:r w:rsidR="00943D32">
        <w:rPr>
          <w:rFonts w:ascii="Times New Roman" w:hAnsi="Times New Roman" w:cs="Times New Roman" w:hint="eastAsia"/>
          <w:b/>
          <w:sz w:val="20"/>
          <w:szCs w:val="20"/>
        </w:rPr>
        <w:t>c</w:t>
      </w:r>
      <w:r w:rsidRPr="00EB3DD6">
        <w:rPr>
          <w:rFonts w:ascii="Times New Roman" w:hAnsi="Times New Roman" w:cs="Times New Roman"/>
          <w:b/>
          <w:sz w:val="20"/>
          <w:szCs w:val="20"/>
        </w:rPr>
        <w:t xml:space="preserve">ell </w:t>
      </w:r>
      <w:r w:rsidR="00943D32">
        <w:rPr>
          <w:rFonts w:ascii="Times New Roman" w:hAnsi="Times New Roman" w:cs="Times New Roman" w:hint="eastAsia"/>
          <w:b/>
          <w:sz w:val="20"/>
          <w:szCs w:val="20"/>
        </w:rPr>
        <w:t>m</w:t>
      </w:r>
      <w:r w:rsidRPr="00EB3DD6">
        <w:rPr>
          <w:rFonts w:ascii="Times New Roman" w:hAnsi="Times New Roman" w:cs="Times New Roman"/>
          <w:b/>
          <w:sz w:val="20"/>
          <w:szCs w:val="20"/>
        </w:rPr>
        <w:t xml:space="preserve">igration and </w:t>
      </w:r>
      <w:r w:rsidR="00943D32">
        <w:rPr>
          <w:rFonts w:ascii="Times New Roman" w:hAnsi="Times New Roman" w:cs="Times New Roman" w:hint="eastAsia"/>
          <w:b/>
          <w:sz w:val="20"/>
          <w:szCs w:val="20"/>
        </w:rPr>
        <w:t>n</w:t>
      </w:r>
      <w:r w:rsidRPr="00EB3DD6">
        <w:rPr>
          <w:rFonts w:ascii="Times New Roman" w:hAnsi="Times New Roman" w:cs="Times New Roman"/>
          <w:b/>
          <w:sz w:val="20"/>
          <w:szCs w:val="20"/>
        </w:rPr>
        <w:t xml:space="preserve">on-angiogenic </w:t>
      </w:r>
      <w:r w:rsidR="00943D32">
        <w:rPr>
          <w:rFonts w:ascii="Times New Roman" w:hAnsi="Times New Roman" w:cs="Times New Roman" w:hint="eastAsia"/>
          <w:b/>
          <w:sz w:val="20"/>
          <w:szCs w:val="20"/>
        </w:rPr>
        <w:t>v</w:t>
      </w:r>
      <w:r w:rsidRPr="00EB3DD6">
        <w:rPr>
          <w:rFonts w:ascii="Times New Roman" w:hAnsi="Times New Roman" w:cs="Times New Roman"/>
          <w:b/>
          <w:sz w:val="20"/>
          <w:szCs w:val="20"/>
        </w:rPr>
        <w:t xml:space="preserve">ascularization in </w:t>
      </w:r>
      <w:r w:rsidR="00943D32">
        <w:rPr>
          <w:rFonts w:ascii="Times New Roman" w:hAnsi="Times New Roman" w:cs="Times New Roman" w:hint="eastAsia"/>
          <w:b/>
          <w:sz w:val="20"/>
          <w:szCs w:val="20"/>
        </w:rPr>
        <w:t>m</w:t>
      </w:r>
      <w:r w:rsidRPr="00EB3DD6">
        <w:rPr>
          <w:rFonts w:ascii="Times New Roman" w:hAnsi="Times New Roman" w:cs="Times New Roman"/>
          <w:b/>
          <w:sz w:val="20"/>
          <w:szCs w:val="20"/>
        </w:rPr>
        <w:t xml:space="preserve">alignant </w:t>
      </w:r>
      <w:r w:rsidR="00943D32">
        <w:rPr>
          <w:rFonts w:ascii="Times New Roman" w:hAnsi="Times New Roman" w:cs="Times New Roman" w:hint="eastAsia"/>
          <w:b/>
          <w:sz w:val="20"/>
          <w:szCs w:val="20"/>
        </w:rPr>
        <w:t>b</w:t>
      </w:r>
      <w:r w:rsidRPr="00EB3DD6">
        <w:rPr>
          <w:rFonts w:ascii="Times New Roman" w:hAnsi="Times New Roman" w:cs="Times New Roman"/>
          <w:b/>
          <w:sz w:val="20"/>
          <w:szCs w:val="20"/>
        </w:rPr>
        <w:t xml:space="preserve">reast </w:t>
      </w:r>
      <w:r w:rsidR="00943D32">
        <w:rPr>
          <w:rFonts w:ascii="Times New Roman" w:hAnsi="Times New Roman" w:cs="Times New Roman" w:hint="eastAsia"/>
          <w:b/>
          <w:sz w:val="20"/>
          <w:szCs w:val="20"/>
        </w:rPr>
        <w:t>c</w:t>
      </w:r>
      <w:r w:rsidRPr="00EB3DD6">
        <w:rPr>
          <w:rFonts w:ascii="Times New Roman" w:hAnsi="Times New Roman" w:cs="Times New Roman"/>
          <w:b/>
          <w:sz w:val="20"/>
          <w:szCs w:val="20"/>
        </w:rPr>
        <w:t>ancer</w:t>
      </w:r>
    </w:p>
    <w:p w14:paraId="3CF0C19C" w14:textId="77777777" w:rsidR="00605CAD" w:rsidRPr="00EB3DD6" w:rsidRDefault="00605CAD" w:rsidP="009E12B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7B4049A5" w14:textId="6721FD2A" w:rsidR="00605CAD" w:rsidRPr="00EB3DD6" w:rsidRDefault="00605CAD" w:rsidP="009E12B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B3DD6">
        <w:rPr>
          <w:rFonts w:ascii="Times New Roman" w:hAnsi="Times New Roman" w:cs="Times New Roman"/>
          <w:sz w:val="20"/>
          <w:szCs w:val="20"/>
        </w:rPr>
        <w:t xml:space="preserve">Misato Masuyama, Masafumi Shimoda, Ikumi Seto, Kaori Kikumori, Kaori Abe, Nanae Masunaga, Chieko Mishima, Masami Tsukabe, </w:t>
      </w:r>
      <w:proofErr w:type="spellStart"/>
      <w:r w:rsidRPr="00EB3DD6">
        <w:rPr>
          <w:rFonts w:ascii="Times New Roman" w:hAnsi="Times New Roman" w:cs="Times New Roman"/>
          <w:sz w:val="20"/>
          <w:szCs w:val="20"/>
        </w:rPr>
        <w:t>Tetsuhiro</w:t>
      </w:r>
      <w:proofErr w:type="spellEnd"/>
      <w:r w:rsidRPr="00EB3D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B3DD6">
        <w:rPr>
          <w:rFonts w:ascii="Times New Roman" w:hAnsi="Times New Roman" w:cs="Times New Roman"/>
          <w:sz w:val="20"/>
          <w:szCs w:val="20"/>
        </w:rPr>
        <w:t>Yoshinami</w:t>
      </w:r>
      <w:proofErr w:type="spellEnd"/>
      <w:r w:rsidRPr="00EB3DD6">
        <w:rPr>
          <w:rFonts w:ascii="Times New Roman" w:hAnsi="Times New Roman" w:cs="Times New Roman"/>
          <w:sz w:val="20"/>
          <w:szCs w:val="20"/>
        </w:rPr>
        <w:t>, Yoshiaki Sota, Tomohiro Miyake, Tomonori Tanei, and Kenzo Shimazu</w:t>
      </w:r>
    </w:p>
    <w:p w14:paraId="6C56462F" w14:textId="77777777" w:rsidR="00605CAD" w:rsidRPr="00EB3DD6" w:rsidRDefault="00605CAD" w:rsidP="009E12B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4CF7408" w14:textId="1B605885" w:rsidR="00605CAD" w:rsidRPr="00EB3DD6" w:rsidRDefault="00605CAD" w:rsidP="009E12B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B3DD6">
        <w:rPr>
          <w:rFonts w:ascii="Times New Roman" w:hAnsi="Times New Roman" w:cs="Times New Roman"/>
          <w:sz w:val="20"/>
          <w:szCs w:val="20"/>
        </w:rPr>
        <w:t xml:space="preserve">Department of Breast and Endocrine Surgery, Graduate School of Medicine, </w:t>
      </w:r>
      <w:r w:rsidR="006A05D6" w:rsidRPr="00EB3DD6">
        <w:rPr>
          <w:rFonts w:ascii="Times New Roman" w:hAnsi="Times New Roman" w:cs="Times New Roman"/>
          <w:sz w:val="20"/>
          <w:szCs w:val="20"/>
        </w:rPr>
        <w:t xml:space="preserve">The </w:t>
      </w:r>
      <w:r w:rsidRPr="00EB3DD6">
        <w:rPr>
          <w:rFonts w:ascii="Times New Roman" w:hAnsi="Times New Roman" w:cs="Times New Roman"/>
          <w:sz w:val="20"/>
          <w:szCs w:val="20"/>
        </w:rPr>
        <w:t>University of Osaka</w:t>
      </w:r>
    </w:p>
    <w:p w14:paraId="65A33397" w14:textId="77777777" w:rsidR="00605CAD" w:rsidRPr="00EB3DD6" w:rsidRDefault="00605CAD" w:rsidP="009E12B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CB14752" w14:textId="3E9E715C" w:rsidR="001F0576" w:rsidRPr="00EB3DD6" w:rsidRDefault="00605CAD" w:rsidP="009E12B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B3DD6">
        <w:rPr>
          <w:rFonts w:ascii="Times New Roman" w:hAnsi="Times New Roman" w:cs="Times New Roman"/>
          <w:sz w:val="20"/>
          <w:szCs w:val="20"/>
        </w:rPr>
        <w:t xml:space="preserve">Corresponding author: </w:t>
      </w:r>
      <w:bookmarkStart w:id="1" w:name="_Hlk196434021"/>
      <w:r w:rsidR="001F0576" w:rsidRPr="00EB3DD6">
        <w:rPr>
          <w:rFonts w:ascii="Times New Roman" w:hAnsi="Times New Roman" w:cs="Times New Roman"/>
          <w:sz w:val="20"/>
          <w:szCs w:val="20"/>
        </w:rPr>
        <w:t>Masafumi Shimoda</w:t>
      </w:r>
    </w:p>
    <w:p w14:paraId="14815E88" w14:textId="5F6FBDAC" w:rsidR="001F0576" w:rsidRPr="00EB3DD6" w:rsidRDefault="00605CAD" w:rsidP="009E12B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B3DD6">
        <w:rPr>
          <w:rFonts w:ascii="Times New Roman" w:hAnsi="Times New Roman" w:cs="Times New Roman"/>
          <w:sz w:val="20"/>
          <w:szCs w:val="20"/>
        </w:rPr>
        <w:t xml:space="preserve">Department of Breast and Endocrine Surgery, </w:t>
      </w:r>
      <w:r w:rsidR="006A05D6" w:rsidRPr="00EB3DD6">
        <w:rPr>
          <w:rFonts w:ascii="Times New Roman" w:hAnsi="Times New Roman" w:cs="Times New Roman"/>
          <w:sz w:val="20"/>
          <w:szCs w:val="20"/>
        </w:rPr>
        <w:t xml:space="preserve">The </w:t>
      </w:r>
      <w:r w:rsidRPr="00EB3DD6">
        <w:rPr>
          <w:rFonts w:ascii="Times New Roman" w:hAnsi="Times New Roman" w:cs="Times New Roman"/>
          <w:sz w:val="20"/>
          <w:szCs w:val="20"/>
        </w:rPr>
        <w:t>University of Osa</w:t>
      </w:r>
      <w:r w:rsidR="001F0576" w:rsidRPr="00EB3DD6">
        <w:rPr>
          <w:rFonts w:ascii="Times New Roman" w:hAnsi="Times New Roman" w:cs="Times New Roman"/>
          <w:sz w:val="20"/>
          <w:szCs w:val="20"/>
        </w:rPr>
        <w:t>ka Graduate School of Medicine</w:t>
      </w:r>
    </w:p>
    <w:p w14:paraId="325A398D" w14:textId="5CCC54DC" w:rsidR="001F0576" w:rsidRPr="00EB3DD6" w:rsidRDefault="00605CAD" w:rsidP="009E12B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B3DD6">
        <w:rPr>
          <w:rFonts w:ascii="Times New Roman" w:hAnsi="Times New Roman" w:cs="Times New Roman"/>
          <w:sz w:val="20"/>
          <w:szCs w:val="20"/>
        </w:rPr>
        <w:t xml:space="preserve">2-2-E10, </w:t>
      </w:r>
      <w:proofErr w:type="spellStart"/>
      <w:r w:rsidRPr="00EB3DD6">
        <w:rPr>
          <w:rFonts w:ascii="Times New Roman" w:hAnsi="Times New Roman" w:cs="Times New Roman"/>
          <w:sz w:val="20"/>
          <w:szCs w:val="20"/>
        </w:rPr>
        <w:t>Yamadaoka</w:t>
      </w:r>
      <w:proofErr w:type="spellEnd"/>
      <w:r w:rsidRPr="00EB3DD6">
        <w:rPr>
          <w:rFonts w:ascii="Times New Roman" w:hAnsi="Times New Roman" w:cs="Times New Roman"/>
          <w:sz w:val="20"/>
          <w:szCs w:val="20"/>
        </w:rPr>
        <w:t>,</w:t>
      </w:r>
      <w:r w:rsidR="001F0576" w:rsidRPr="00EB3DD6">
        <w:rPr>
          <w:rFonts w:ascii="Times New Roman" w:hAnsi="Times New Roman" w:cs="Times New Roman"/>
          <w:sz w:val="20"/>
          <w:szCs w:val="20"/>
        </w:rPr>
        <w:t xml:space="preserve"> Suita, Osaka, Japan, 565-0871</w:t>
      </w:r>
    </w:p>
    <w:p w14:paraId="5CBB5A55" w14:textId="25E072E9" w:rsidR="001F0576" w:rsidRPr="00EB3DD6" w:rsidRDefault="001F0576" w:rsidP="009E12B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B3DD6">
        <w:rPr>
          <w:rFonts w:ascii="Times New Roman" w:hAnsi="Times New Roman" w:cs="Times New Roman"/>
          <w:sz w:val="20"/>
          <w:szCs w:val="20"/>
        </w:rPr>
        <w:t>Telephone: 06-6879-3772</w:t>
      </w:r>
    </w:p>
    <w:p w14:paraId="30E6CF6F" w14:textId="40FD9EA1" w:rsidR="00E04628" w:rsidRPr="00EB3DD6" w:rsidRDefault="00605CAD" w:rsidP="009E12B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B3DD6">
        <w:rPr>
          <w:rFonts w:ascii="Times New Roman" w:hAnsi="Times New Roman" w:cs="Times New Roman"/>
          <w:sz w:val="20"/>
          <w:szCs w:val="20"/>
        </w:rPr>
        <w:t xml:space="preserve">Fax: 06-6879-3779, </w:t>
      </w:r>
      <w:hyperlink r:id="rId8" w:history="1">
        <w:r w:rsidRPr="00EB3DD6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mshimoda@onsurg.med.osaka-u.ac.jp</w:t>
        </w:r>
      </w:hyperlink>
    </w:p>
    <w:p w14:paraId="15E78DB0" w14:textId="45355402" w:rsidR="00605CAD" w:rsidRPr="00EB3DD6" w:rsidRDefault="00E04628" w:rsidP="009E12B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B3DD6">
        <w:rPr>
          <w:rFonts w:ascii="Times New Roman" w:hAnsi="Times New Roman" w:cs="Times New Roman"/>
          <w:sz w:val="20"/>
          <w:szCs w:val="20"/>
        </w:rPr>
        <w:t>ORCID ID: 0000-0002-0832-9877</w:t>
      </w:r>
      <w:bookmarkEnd w:id="1"/>
    </w:p>
    <w:p w14:paraId="6F334F08" w14:textId="77777777" w:rsidR="00605CAD" w:rsidRPr="00EB3DD6" w:rsidRDefault="00605CAD" w:rsidP="009E12B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EB3DD6">
        <w:rPr>
          <w:rFonts w:ascii="Times New Roman" w:hAnsi="Times New Roman" w:cs="Times New Roman"/>
          <w:b/>
          <w:sz w:val="20"/>
          <w:szCs w:val="20"/>
        </w:rPr>
        <w:br w:type="page"/>
      </w:r>
    </w:p>
    <w:bookmarkEnd w:id="0"/>
    <w:p w14:paraId="7CB0CCA6" w14:textId="77777777" w:rsidR="00EB3DD6" w:rsidRPr="00EB3DD6" w:rsidRDefault="00EB3DD6" w:rsidP="00EB3DD6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B3DD6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Information</w:t>
      </w:r>
    </w:p>
    <w:p w14:paraId="7C3A4910" w14:textId="77777777" w:rsidR="00EB3DD6" w:rsidRPr="00EB3DD6" w:rsidRDefault="00EB3DD6" w:rsidP="00EB3DD6">
      <w:pPr>
        <w:rPr>
          <w:rFonts w:ascii="Times New Roman" w:eastAsia="ＭＳ 明朝" w:hAnsi="Times New Roman" w:cs="Times New Roman"/>
          <w:sz w:val="20"/>
          <w:szCs w:val="20"/>
        </w:rPr>
      </w:pPr>
      <w:r w:rsidRPr="00EB3DD6">
        <w:rPr>
          <w:rFonts w:ascii="Times New Roman" w:eastAsia="ＭＳ 明朝" w:hAnsi="Times New Roman" w:cs="Times New Roman"/>
          <w:b/>
          <w:bCs/>
          <w:sz w:val="20"/>
          <w:szCs w:val="20"/>
        </w:rPr>
        <w:t xml:space="preserve">Supplementary Figure 1 </w:t>
      </w:r>
      <w:r w:rsidRPr="00EB3DD6">
        <w:rPr>
          <w:rFonts w:ascii="Times New Roman" w:eastAsia="ＭＳ 明朝" w:hAnsi="Times New Roman" w:cs="Times New Roman"/>
          <w:sz w:val="20"/>
          <w:szCs w:val="20"/>
        </w:rPr>
        <w:t>Western blots of FAK and its downstream components in JIMT-1 and MDA-MB-231 cells from the tube formation assay.</w:t>
      </w:r>
    </w:p>
    <w:p w14:paraId="693193E7" w14:textId="203C5579" w:rsidR="00EB3DD6" w:rsidRPr="00EB3DD6" w:rsidRDefault="00666C83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71C080AC" wp14:editId="0649D67A">
            <wp:extent cx="3063240" cy="4671060"/>
            <wp:effectExtent l="0" t="0" r="3810" b="0"/>
            <wp:docPr id="166360998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40" cy="467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2CF7A3" w14:textId="77777777" w:rsidR="00EB3DD6" w:rsidRPr="00EB3DD6" w:rsidRDefault="00EB3DD6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F458AD6" w14:textId="77777777" w:rsidR="00EB3DD6" w:rsidRDefault="00EB3DD6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F05B8B7" w14:textId="77777777" w:rsidR="00C96675" w:rsidRDefault="00C96675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D2F5B95" w14:textId="77777777" w:rsidR="00C96675" w:rsidRDefault="00C96675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38F89A3E" w14:textId="77777777" w:rsidR="00C96675" w:rsidRDefault="00C96675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769338F" w14:textId="77777777" w:rsidR="00C96675" w:rsidRDefault="00C96675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77042611" w14:textId="77777777" w:rsidR="00C96675" w:rsidRDefault="00C96675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10AAC2A" w14:textId="00101798" w:rsidR="00C96675" w:rsidRPr="00943D32" w:rsidRDefault="00C96675" w:rsidP="00C96675">
      <w:pPr>
        <w:rPr>
          <w:rFonts w:ascii="Times New Roman" w:hAnsi="Times New Roman" w:cs="Times New Roman"/>
          <w:sz w:val="20"/>
          <w:szCs w:val="20"/>
        </w:rPr>
      </w:pPr>
      <w:r w:rsidRPr="00943D32">
        <w:rPr>
          <w:rFonts w:ascii="Times New Roman" w:eastAsia="ＭＳ 明朝" w:hAnsi="Times New Roman" w:cs="Times New Roman"/>
          <w:b/>
          <w:bCs/>
          <w:sz w:val="20"/>
          <w:szCs w:val="20"/>
        </w:rPr>
        <w:lastRenderedPageBreak/>
        <w:t>Supplementary Figure 2</w:t>
      </w:r>
      <w:r w:rsidRPr="00943D32">
        <w:rPr>
          <w:rFonts w:ascii="Times New Roman" w:eastAsia="ＭＳ 明朝" w:hAnsi="Times New Roman" w:cs="Times New Roman" w:hint="eastAsia"/>
          <w:b/>
          <w:bCs/>
          <w:sz w:val="20"/>
          <w:szCs w:val="20"/>
        </w:rPr>
        <w:t xml:space="preserve"> </w:t>
      </w:r>
      <w:r w:rsidRPr="00943D32">
        <w:rPr>
          <w:rFonts w:ascii="Times New Roman" w:eastAsia="ＭＳ 明朝" w:hAnsi="Times New Roman" w:cs="Times New Roman" w:hint="eastAsia"/>
          <w:sz w:val="20"/>
          <w:szCs w:val="20"/>
        </w:rPr>
        <w:t>Cell viability of JIMT-1 and MDA-MB-231 cells treated by defactinib from the MTS assay</w:t>
      </w:r>
      <w:r w:rsidR="009E66F9" w:rsidRPr="00943D32">
        <w:rPr>
          <w:rFonts w:ascii="Times New Roman" w:eastAsia="ＭＳ 明朝" w:hAnsi="Times New Roman" w:cs="Times New Roman" w:hint="eastAsia"/>
          <w:sz w:val="20"/>
          <w:szCs w:val="20"/>
        </w:rPr>
        <w:t xml:space="preserve"> </w:t>
      </w:r>
      <w:r w:rsidR="009E66F9" w:rsidRPr="00943D32">
        <w:rPr>
          <w:rFonts w:ascii="Times New Roman" w:hAnsi="Times New Roman" w:cs="Times New Roman"/>
          <w:sz w:val="20"/>
          <w:szCs w:val="20"/>
        </w:rPr>
        <w:t>(</w:t>
      </w:r>
      <w:r w:rsidR="009E66F9" w:rsidRPr="00943D32">
        <w:rPr>
          <w:rFonts w:ascii="Times New Roman" w:hAnsi="Times New Roman" w:cs="Times New Roman"/>
          <w:i/>
          <w:sz w:val="20"/>
          <w:szCs w:val="20"/>
        </w:rPr>
        <w:t>n</w:t>
      </w:r>
      <w:r w:rsidR="009E66F9" w:rsidRPr="00943D32">
        <w:rPr>
          <w:rFonts w:ascii="Times New Roman" w:hAnsi="Times New Roman" w:cs="Times New Roman"/>
          <w:sz w:val="20"/>
          <w:szCs w:val="20"/>
        </w:rPr>
        <w:t xml:space="preserve"> = </w:t>
      </w:r>
      <w:r w:rsidR="009E66F9" w:rsidRPr="00943D32">
        <w:rPr>
          <w:rFonts w:ascii="Times New Roman" w:hAnsi="Times New Roman" w:cs="Times New Roman" w:hint="eastAsia"/>
          <w:sz w:val="20"/>
          <w:szCs w:val="20"/>
        </w:rPr>
        <w:t>6</w:t>
      </w:r>
      <w:r w:rsidR="009E66F9" w:rsidRPr="00943D32">
        <w:rPr>
          <w:rFonts w:ascii="Times New Roman" w:hAnsi="Times New Roman" w:cs="Times New Roman"/>
          <w:sz w:val="20"/>
          <w:szCs w:val="20"/>
        </w:rPr>
        <w:t>; mean ± SD). *</w:t>
      </w:r>
      <w:r w:rsidR="009E66F9" w:rsidRPr="00943D32">
        <w:rPr>
          <w:rFonts w:ascii="Times New Roman" w:hAnsi="Times New Roman" w:cs="Times New Roman"/>
          <w:i/>
          <w:sz w:val="20"/>
          <w:szCs w:val="20"/>
        </w:rPr>
        <w:t>P</w:t>
      </w:r>
      <w:r w:rsidR="009E66F9" w:rsidRPr="00943D32">
        <w:rPr>
          <w:rFonts w:ascii="Times New Roman" w:hAnsi="Times New Roman" w:cs="Times New Roman"/>
          <w:sz w:val="20"/>
          <w:szCs w:val="20"/>
        </w:rPr>
        <w:t xml:space="preserve"> &lt; 0.05</w:t>
      </w:r>
      <w:r w:rsidR="009E66F9" w:rsidRPr="00943D32">
        <w:rPr>
          <w:rFonts w:ascii="Times New Roman" w:hAnsi="Times New Roman" w:cs="Times New Roman" w:hint="eastAsia"/>
          <w:sz w:val="20"/>
          <w:szCs w:val="20"/>
        </w:rPr>
        <w:t>.</w:t>
      </w:r>
    </w:p>
    <w:p w14:paraId="03AE24BA" w14:textId="7FF76434" w:rsidR="00C96675" w:rsidRDefault="00FD11FD" w:rsidP="00EB3DD6">
      <w:pPr>
        <w:spacing w:after="0" w:line="480" w:lineRule="auto"/>
        <w:rPr>
          <w:noProof/>
        </w:rPr>
      </w:pPr>
      <w:r>
        <w:rPr>
          <w:noProof/>
        </w:rPr>
        <w:drawing>
          <wp:inline distT="0" distB="0" distL="0" distR="0" wp14:anchorId="2787B5C3" wp14:editId="23F5C488">
            <wp:extent cx="4213468" cy="2754630"/>
            <wp:effectExtent l="0" t="0" r="0" b="7620"/>
            <wp:docPr id="119646461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1137" cy="2759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D56A7" w14:textId="77777777" w:rsidR="00D96536" w:rsidRDefault="00D96536" w:rsidP="00EB3DD6">
      <w:pPr>
        <w:spacing w:after="0" w:line="480" w:lineRule="auto"/>
        <w:rPr>
          <w:noProof/>
        </w:rPr>
      </w:pPr>
    </w:p>
    <w:p w14:paraId="66397336" w14:textId="77777777" w:rsidR="00D96536" w:rsidRDefault="00D96536" w:rsidP="00EB3DD6">
      <w:pPr>
        <w:spacing w:after="0" w:line="480" w:lineRule="auto"/>
        <w:rPr>
          <w:noProof/>
        </w:rPr>
      </w:pPr>
    </w:p>
    <w:p w14:paraId="0B5C25D2" w14:textId="77777777" w:rsidR="00D96536" w:rsidRDefault="00D96536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D59DB23" w14:textId="21524E80" w:rsidR="00C96675" w:rsidRDefault="00C96675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7A90273" w14:textId="77777777" w:rsidR="00C96675" w:rsidRDefault="00C96675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165D436" w14:textId="4C383908" w:rsidR="00C96675" w:rsidRDefault="00C96675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1F70428" w14:textId="77777777" w:rsidR="00C96675" w:rsidRDefault="00C96675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12632FA" w14:textId="77777777" w:rsidR="00C96675" w:rsidRPr="00EB3DD6" w:rsidRDefault="00C96675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0087C58" w14:textId="0E1FAD7D" w:rsidR="00EB3DD6" w:rsidRPr="00EB3DD6" w:rsidRDefault="00EB3DD6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EDEDB5C" w14:textId="380D3966" w:rsidR="00EB3DD6" w:rsidRDefault="00EB3DD6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702F3BE2" w14:textId="77777777" w:rsidR="00C96675" w:rsidRDefault="00C96675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713B370" w14:textId="77777777" w:rsidR="00D96536" w:rsidRDefault="00D96536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1FC78A2" w14:textId="77777777" w:rsidR="00EB3DD6" w:rsidRPr="00EB3DD6" w:rsidRDefault="00EB3DD6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0825940C" w14:textId="5384584D" w:rsidR="00EB3DD6" w:rsidRPr="00EB3DD6" w:rsidRDefault="00EB3DD6" w:rsidP="00EB3DD6">
      <w:pPr>
        <w:rPr>
          <w:rFonts w:ascii="Times New Roman" w:eastAsia="ＭＳ 明朝" w:hAnsi="Times New Roman" w:cs="Times New Roman"/>
          <w:sz w:val="20"/>
          <w:szCs w:val="20"/>
        </w:rPr>
      </w:pPr>
      <w:r w:rsidRPr="00EB3DD6">
        <w:rPr>
          <w:rFonts w:ascii="Times New Roman" w:eastAsia="ＭＳ 明朝" w:hAnsi="Times New Roman" w:cs="Times New Roman"/>
          <w:b/>
          <w:bCs/>
          <w:sz w:val="20"/>
          <w:szCs w:val="20"/>
        </w:rPr>
        <w:lastRenderedPageBreak/>
        <w:t>Supplementary Figure</w:t>
      </w:r>
      <w:r w:rsidRPr="00943D32">
        <w:rPr>
          <w:rFonts w:ascii="Times New Roman" w:eastAsia="ＭＳ 明朝" w:hAnsi="Times New Roman" w:cs="Times New Roman"/>
          <w:b/>
          <w:bCs/>
          <w:sz w:val="20"/>
          <w:szCs w:val="20"/>
        </w:rPr>
        <w:t xml:space="preserve"> </w:t>
      </w:r>
      <w:r w:rsidR="00C96675" w:rsidRPr="00943D32">
        <w:rPr>
          <w:rFonts w:ascii="Times New Roman" w:eastAsia="ＭＳ 明朝" w:hAnsi="Times New Roman" w:cs="Times New Roman" w:hint="eastAsia"/>
          <w:b/>
          <w:bCs/>
          <w:sz w:val="20"/>
          <w:szCs w:val="20"/>
        </w:rPr>
        <w:t>3</w:t>
      </w:r>
      <w:r w:rsidRPr="00943D32">
        <w:rPr>
          <w:rFonts w:ascii="Times New Roman" w:eastAsia="ＭＳ 明朝" w:hAnsi="Times New Roman" w:cs="Times New Roman"/>
          <w:b/>
          <w:bCs/>
          <w:sz w:val="20"/>
          <w:szCs w:val="20"/>
        </w:rPr>
        <w:t xml:space="preserve"> </w:t>
      </w:r>
      <w:r w:rsidRPr="00EB3DD6">
        <w:rPr>
          <w:rFonts w:ascii="Times New Roman" w:eastAsia="ＭＳ 明朝" w:hAnsi="Times New Roman" w:cs="Times New Roman"/>
          <w:sz w:val="20"/>
          <w:szCs w:val="20"/>
        </w:rPr>
        <w:t xml:space="preserve">Western blots of FAK and its downstream components in </w:t>
      </w:r>
      <w:proofErr w:type="spellStart"/>
      <w:r w:rsidRPr="00EB3DD6">
        <w:rPr>
          <w:rFonts w:ascii="Times New Roman" w:eastAsia="ＭＳ 明朝" w:hAnsi="Times New Roman" w:cs="Times New Roman"/>
          <w:sz w:val="20"/>
          <w:szCs w:val="20"/>
        </w:rPr>
        <w:t>siFAK</w:t>
      </w:r>
      <w:proofErr w:type="spellEnd"/>
      <w:r w:rsidRPr="00EB3DD6">
        <w:rPr>
          <w:rFonts w:ascii="Times New Roman" w:eastAsia="ＭＳ 明朝" w:hAnsi="Times New Roman" w:cs="Times New Roman"/>
          <w:sz w:val="20"/>
          <w:szCs w:val="20"/>
        </w:rPr>
        <w:t>-mediated FAK knockdown cells of JIMT-1 and MDA-MB-231 from the tube formation assay.</w:t>
      </w:r>
    </w:p>
    <w:p w14:paraId="44D7069D" w14:textId="15527C5B" w:rsidR="00EB3DD6" w:rsidRPr="00666C83" w:rsidRDefault="00666C83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63E35C27" wp14:editId="18797352">
            <wp:extent cx="2880360" cy="5463540"/>
            <wp:effectExtent l="0" t="0" r="0" b="3810"/>
            <wp:docPr id="1454492181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5463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37D3EB" w14:textId="77777777" w:rsidR="00EB3DD6" w:rsidRPr="00EB3DD6" w:rsidRDefault="00EB3DD6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D5EA253" w14:textId="77777777" w:rsidR="00EB3DD6" w:rsidRPr="00EB3DD6" w:rsidRDefault="00EB3DD6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315E7F15" w14:textId="77777777" w:rsidR="00EB3DD6" w:rsidRPr="00EB3DD6" w:rsidRDefault="00EB3DD6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4E3081E" w14:textId="77777777" w:rsidR="00EB3DD6" w:rsidRPr="00EB3DD6" w:rsidRDefault="00EB3DD6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0B7EAAEC" w14:textId="77777777" w:rsidR="00EB3DD6" w:rsidRPr="00EB3DD6" w:rsidRDefault="00EB3DD6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D2BC9BF" w14:textId="77777777" w:rsidR="00EB3DD6" w:rsidRPr="00666C83" w:rsidRDefault="00EB3DD6" w:rsidP="00EB3DD6">
      <w:pPr>
        <w:rPr>
          <w:rFonts w:ascii="Times New Roman" w:eastAsia="ＭＳ 明朝" w:hAnsi="Times New Roman" w:cs="Times New Roman"/>
          <w:sz w:val="20"/>
          <w:szCs w:val="20"/>
        </w:rPr>
      </w:pPr>
      <w:r w:rsidRPr="00EB3DD6">
        <w:rPr>
          <w:rFonts w:ascii="Times New Roman" w:eastAsia="ＭＳ 明朝" w:hAnsi="Times New Roman" w:cs="Times New Roman"/>
          <w:b/>
          <w:bCs/>
          <w:sz w:val="20"/>
          <w:szCs w:val="20"/>
        </w:rPr>
        <w:lastRenderedPageBreak/>
        <w:t>Supplementary Table 1</w:t>
      </w:r>
      <w:r w:rsidRPr="00EB3DD6">
        <w:rPr>
          <w:rFonts w:ascii="Times New Roman" w:eastAsia="ＭＳ 明朝" w:hAnsi="Times New Roman" w:cs="Times New Roman"/>
          <w:sz w:val="20"/>
          <w:szCs w:val="20"/>
        </w:rPr>
        <w:t xml:space="preserve"> Antibodies used for western blotting </w:t>
      </w:r>
    </w:p>
    <w:tbl>
      <w:tblPr>
        <w:tblStyle w:val="af8"/>
        <w:tblW w:w="8505" w:type="dxa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260"/>
        <w:gridCol w:w="1276"/>
        <w:gridCol w:w="1842"/>
      </w:tblGrid>
      <w:tr w:rsidR="00666C83" w:rsidRPr="00666C83" w14:paraId="4B520FB5" w14:textId="77777777" w:rsidTr="00A96BA3">
        <w:trPr>
          <w:cantSplit/>
          <w:trHeight w:hRule="exact" w:val="442"/>
        </w:trPr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3C66BD9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Antigen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E2453C7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Company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 w14:paraId="72AEBB27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Clone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44EBA69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Catalog no.</w:t>
            </w:r>
          </w:p>
        </w:tc>
      </w:tr>
      <w:tr w:rsidR="00666C83" w:rsidRPr="00666C83" w14:paraId="50C0F928" w14:textId="77777777" w:rsidTr="00A96BA3">
        <w:trPr>
          <w:cantSplit/>
          <w:trHeight w:val="259"/>
        </w:trPr>
        <w:tc>
          <w:tcPr>
            <w:tcW w:w="850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14:paraId="26316A1F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Primary antibodies for western blotting</w:t>
            </w:r>
          </w:p>
        </w:tc>
      </w:tr>
      <w:tr w:rsidR="00666C83" w:rsidRPr="00666C83" w14:paraId="3C2D5E11" w14:textId="77777777" w:rsidTr="00A96BA3">
        <w:trPr>
          <w:cantSplit/>
          <w:trHeight w:val="259"/>
        </w:trPr>
        <w:tc>
          <w:tcPr>
            <w:tcW w:w="2127" w:type="dxa"/>
            <w:tcBorders>
              <w:top w:val="single" w:sz="12" w:space="0" w:color="000000"/>
              <w:bottom w:val="single" w:sz="4" w:space="0" w:color="auto"/>
            </w:tcBorders>
          </w:tcPr>
          <w:p w14:paraId="162361D4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p-FAK (S732)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4" w:space="0" w:color="auto"/>
            </w:tcBorders>
          </w:tcPr>
          <w:p w14:paraId="666CC3E0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auto"/>
            </w:tcBorders>
          </w:tcPr>
          <w:p w14:paraId="75A35B9D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000000"/>
              <w:bottom w:val="single" w:sz="4" w:space="0" w:color="auto"/>
            </w:tcBorders>
          </w:tcPr>
          <w:p w14:paraId="16FE7DD0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Ab4792</w:t>
            </w:r>
          </w:p>
        </w:tc>
      </w:tr>
      <w:tr w:rsidR="00666C83" w:rsidRPr="00666C83" w14:paraId="7A6BD4C1" w14:textId="77777777" w:rsidTr="00A96BA3">
        <w:trPr>
          <w:cantSplit/>
          <w:trHeight w:val="259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E9349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p-FAK (Y397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51A95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98F6A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F7B5A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44-624 G</w:t>
            </w:r>
          </w:p>
        </w:tc>
      </w:tr>
      <w:tr w:rsidR="00666C83" w:rsidRPr="00666C83" w14:paraId="7ACBDCF1" w14:textId="77777777" w:rsidTr="00A96BA3">
        <w:trPr>
          <w:cantSplit/>
          <w:trHeight w:val="259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DDEA3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FAK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2C3B2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A4B26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D507U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1AF38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71433</w:t>
            </w:r>
          </w:p>
        </w:tc>
      </w:tr>
      <w:tr w:rsidR="00666C83" w:rsidRPr="00666C83" w14:paraId="2EE6E3EC" w14:textId="77777777" w:rsidTr="00A96BA3">
        <w:trPr>
          <w:cantSplit/>
          <w:trHeight w:val="259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81570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p-P130Cas (Y410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B6EAF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2194D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15DC4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4011</w:t>
            </w:r>
          </w:p>
        </w:tc>
      </w:tr>
      <w:tr w:rsidR="00666C83" w:rsidRPr="00666C83" w14:paraId="6C9DDCCC" w14:textId="77777777" w:rsidTr="00A96BA3">
        <w:trPr>
          <w:cantSplit/>
          <w:trHeight w:val="259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2A5A8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P130Ca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9FE77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3EC4E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E1L9H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D3458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13846</w:t>
            </w:r>
          </w:p>
        </w:tc>
      </w:tr>
      <w:tr w:rsidR="00666C83" w:rsidRPr="00666C83" w14:paraId="56CC87F9" w14:textId="77777777" w:rsidTr="00A96BA3">
        <w:trPr>
          <w:cantSplit/>
          <w:trHeight w:val="259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C6D39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p-Paxillin (Y118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7324B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15A90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E909F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C0EB1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69363</w:t>
            </w:r>
          </w:p>
        </w:tc>
      </w:tr>
      <w:tr w:rsidR="00666C83" w:rsidRPr="00666C83" w14:paraId="2592CF70" w14:textId="77777777" w:rsidTr="00A96BA3">
        <w:trPr>
          <w:cantSplit/>
          <w:trHeight w:val="259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9360B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Paxilli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B34FD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CA474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DC81D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2542</w:t>
            </w:r>
          </w:p>
        </w:tc>
      </w:tr>
      <w:tr w:rsidR="00666C83" w:rsidRPr="00666C83" w14:paraId="019C778B" w14:textId="77777777" w:rsidTr="00A96BA3">
        <w:trPr>
          <w:cantSplit/>
          <w:trHeight w:val="259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CB96F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p-</w:t>
            </w:r>
            <w:proofErr w:type="spellStart"/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Src</w:t>
            </w:r>
            <w:proofErr w:type="spellEnd"/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Y419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27E37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0C1DE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D49G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A6334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6943</w:t>
            </w:r>
          </w:p>
        </w:tc>
      </w:tr>
      <w:tr w:rsidR="00666C83" w:rsidRPr="00666C83" w14:paraId="00F48E18" w14:textId="77777777" w:rsidTr="00A96BA3">
        <w:trPr>
          <w:cantSplit/>
          <w:trHeight w:val="259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2C511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Src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F1883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C17C8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36D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9245B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2109</w:t>
            </w:r>
          </w:p>
        </w:tc>
      </w:tr>
      <w:tr w:rsidR="00666C83" w:rsidRPr="00666C83" w14:paraId="064D1289" w14:textId="77777777" w:rsidTr="00A96BA3">
        <w:trPr>
          <w:cantSplit/>
          <w:trHeight w:val="259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BCE0A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ACTB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C2CA1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8D702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D6A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D3C3F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12620</w:t>
            </w:r>
          </w:p>
        </w:tc>
      </w:tr>
      <w:tr w:rsidR="00666C83" w:rsidRPr="00666C83" w14:paraId="29818D0A" w14:textId="77777777" w:rsidTr="00A96BA3">
        <w:trPr>
          <w:cantSplit/>
          <w:trHeight w:val="259"/>
        </w:trPr>
        <w:tc>
          <w:tcPr>
            <w:tcW w:w="850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14:paraId="55CCB67C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Secondary antibodies for western blotting</w:t>
            </w:r>
          </w:p>
        </w:tc>
      </w:tr>
      <w:tr w:rsidR="00666C83" w:rsidRPr="00666C83" w14:paraId="63DE5CB6" w14:textId="77777777" w:rsidTr="00A96BA3">
        <w:trPr>
          <w:cantSplit/>
          <w:trHeight w:val="259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C71E0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Mouse Ig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995E2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7F471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957EA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7076</w:t>
            </w:r>
          </w:p>
        </w:tc>
      </w:tr>
      <w:tr w:rsidR="00666C83" w:rsidRPr="00666C83" w14:paraId="0BD9BF44" w14:textId="77777777" w:rsidTr="00A96BA3">
        <w:trPr>
          <w:cantSplit/>
          <w:trHeight w:val="259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78E80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Rabbit Ig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2C348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A6186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C0647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7074</w:t>
            </w:r>
          </w:p>
        </w:tc>
      </w:tr>
      <w:tr w:rsidR="00666C83" w:rsidRPr="00666C83" w14:paraId="6B64284B" w14:textId="77777777" w:rsidTr="00A96BA3">
        <w:trPr>
          <w:cantSplit/>
          <w:trHeight w:val="259"/>
        </w:trPr>
        <w:tc>
          <w:tcPr>
            <w:tcW w:w="850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14:paraId="3B8B55B7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Primary antibodies for immunohistochemistry</w:t>
            </w:r>
          </w:p>
        </w:tc>
      </w:tr>
      <w:tr w:rsidR="00666C83" w:rsidRPr="00666C83" w14:paraId="0074B3CD" w14:textId="77777777" w:rsidTr="00A96BA3">
        <w:trPr>
          <w:cantSplit/>
          <w:trHeight w:val="259"/>
        </w:trPr>
        <w:tc>
          <w:tcPr>
            <w:tcW w:w="2127" w:type="dxa"/>
            <w:tcBorders>
              <w:top w:val="single" w:sz="4" w:space="0" w:color="auto"/>
            </w:tcBorders>
          </w:tcPr>
          <w:p w14:paraId="7C6AA4C7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Integrinβ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24056EA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5302C9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12G1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09EA034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Ab30394</w:t>
            </w:r>
          </w:p>
        </w:tc>
      </w:tr>
      <w:tr w:rsidR="00666C83" w:rsidRPr="00666C83" w14:paraId="70FC476B" w14:textId="77777777" w:rsidTr="00A96BA3">
        <w:trPr>
          <w:cantSplit/>
          <w:trHeight w:val="259"/>
        </w:trPr>
        <w:tc>
          <w:tcPr>
            <w:tcW w:w="2127" w:type="dxa"/>
            <w:tcBorders>
              <w:top w:val="single" w:sz="4" w:space="0" w:color="auto"/>
            </w:tcBorders>
          </w:tcPr>
          <w:p w14:paraId="182268D6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FAK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B1C9768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E968EF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D507U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F6B4329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71433</w:t>
            </w:r>
          </w:p>
        </w:tc>
      </w:tr>
      <w:tr w:rsidR="00666C83" w:rsidRPr="00666C83" w14:paraId="46F1A179" w14:textId="77777777" w:rsidTr="00A96BA3">
        <w:trPr>
          <w:cantSplit/>
          <w:trHeight w:val="259"/>
        </w:trPr>
        <w:tc>
          <w:tcPr>
            <w:tcW w:w="2127" w:type="dxa"/>
            <w:tcBorders>
              <w:top w:val="single" w:sz="4" w:space="0" w:color="auto"/>
            </w:tcBorders>
          </w:tcPr>
          <w:p w14:paraId="194CD7AC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hSERPINE2</w:t>
            </w:r>
          </w:p>
          <w:p w14:paraId="33FAA871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(CoraLite 594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21CD16A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9AAB99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1E11F1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6B5C920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CL594-66203</w:t>
            </w:r>
          </w:p>
        </w:tc>
      </w:tr>
      <w:tr w:rsidR="00666C83" w:rsidRPr="00666C83" w14:paraId="26064B55" w14:textId="77777777" w:rsidTr="00A96BA3">
        <w:trPr>
          <w:cantSplit/>
          <w:trHeight w:val="259"/>
        </w:trPr>
        <w:tc>
          <w:tcPr>
            <w:tcW w:w="2127" w:type="dxa"/>
            <w:tcBorders>
              <w:top w:val="single" w:sz="4" w:space="0" w:color="auto"/>
            </w:tcBorders>
          </w:tcPr>
          <w:p w14:paraId="3ECC786C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mPECAM-1</w:t>
            </w:r>
          </w:p>
          <w:p w14:paraId="45349C6E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(Alexa Fluor 647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E61EF99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E316692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MEC13.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838CC67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102515</w:t>
            </w:r>
          </w:p>
        </w:tc>
      </w:tr>
      <w:tr w:rsidR="00666C83" w:rsidRPr="00666C83" w14:paraId="6DF6D63F" w14:textId="77777777" w:rsidTr="00A96BA3">
        <w:trPr>
          <w:cantSplit/>
          <w:trHeight w:val="259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A84D365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TER119 </w:t>
            </w:r>
          </w:p>
          <w:p w14:paraId="34AEA987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(Alexa Fluor 488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BAA5FBC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2771E9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TER-11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E49BD79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116215</w:t>
            </w:r>
          </w:p>
        </w:tc>
      </w:tr>
      <w:tr w:rsidR="00666C83" w:rsidRPr="00666C83" w14:paraId="4BF212B0" w14:textId="77777777" w:rsidTr="00A96BA3">
        <w:trPr>
          <w:cantSplit/>
          <w:trHeight w:val="259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1862281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Ki-67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1E66CD5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Dak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E9E32B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MIB-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ABCE6E1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IR62661-2</w:t>
            </w:r>
          </w:p>
        </w:tc>
      </w:tr>
      <w:tr w:rsidR="00666C83" w:rsidRPr="00666C83" w14:paraId="145C76E3" w14:textId="77777777" w:rsidTr="00A96BA3">
        <w:trPr>
          <w:cantSplit/>
          <w:trHeight w:val="259"/>
        </w:trPr>
        <w:tc>
          <w:tcPr>
            <w:tcW w:w="850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14:paraId="20C3D8AF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Secondary antibodies for immunohistochemistry</w:t>
            </w:r>
          </w:p>
        </w:tc>
      </w:tr>
      <w:tr w:rsidR="00666C83" w:rsidRPr="00666C83" w14:paraId="03FF1B48" w14:textId="77777777" w:rsidTr="00A96BA3">
        <w:trPr>
          <w:cantSplit/>
          <w:trHeight w:val="259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A49969E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Mouse IgG</w:t>
            </w:r>
          </w:p>
          <w:p w14:paraId="3423EF0F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(Alexa Fluor 488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196ED1C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134321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C0341C5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A11017</w:t>
            </w:r>
          </w:p>
        </w:tc>
      </w:tr>
      <w:tr w:rsidR="00666C83" w:rsidRPr="00666C83" w14:paraId="5787BE3D" w14:textId="77777777" w:rsidTr="00A96BA3">
        <w:trPr>
          <w:cantSplit/>
          <w:trHeight w:val="259"/>
        </w:trPr>
        <w:tc>
          <w:tcPr>
            <w:tcW w:w="2127" w:type="dxa"/>
            <w:tcBorders>
              <w:top w:val="single" w:sz="4" w:space="0" w:color="auto"/>
            </w:tcBorders>
          </w:tcPr>
          <w:p w14:paraId="6CC63E2B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Rabbit IgG</w:t>
            </w:r>
          </w:p>
          <w:p w14:paraId="0C4BED7D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(Alexa Fluor 647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7E27D3F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EBB381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B5218A1" w14:textId="77777777" w:rsidR="00666C83" w:rsidRPr="00666C83" w:rsidRDefault="00666C83" w:rsidP="00A96BA3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66C83">
              <w:rPr>
                <w:rFonts w:ascii="Times New Roman" w:eastAsia="ＭＳ 明朝" w:hAnsi="Times New Roman" w:cs="Times New Roman"/>
                <w:sz w:val="20"/>
                <w:szCs w:val="20"/>
              </w:rPr>
              <w:t>A48285</w:t>
            </w:r>
          </w:p>
        </w:tc>
      </w:tr>
    </w:tbl>
    <w:p w14:paraId="7E5B5C78" w14:textId="77777777" w:rsidR="00EB3DD6" w:rsidRPr="00666C83" w:rsidRDefault="00EB3DD6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8D02FE8" w14:textId="77777777" w:rsidR="00EB3DD6" w:rsidRPr="00666C83" w:rsidRDefault="00EB3DD6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8D4E825" w14:textId="77777777" w:rsidR="00EB3DD6" w:rsidRPr="00666C83" w:rsidRDefault="00EB3DD6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3298306F" w14:textId="77777777" w:rsidR="00EB3DD6" w:rsidRPr="00666C83" w:rsidRDefault="00EB3DD6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364D84E7" w14:textId="77777777" w:rsidR="00EB3DD6" w:rsidRPr="00666C83" w:rsidRDefault="00EB3DD6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D94237A" w14:textId="77777777" w:rsidR="00EB3DD6" w:rsidRPr="00666C83" w:rsidRDefault="00EB3DD6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00CF623C" w14:textId="77777777" w:rsidR="00EB3DD6" w:rsidRPr="00EB3DD6" w:rsidRDefault="00EB3DD6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7D837413" w14:textId="77777777" w:rsidR="00EB3DD6" w:rsidRPr="00EB3DD6" w:rsidRDefault="00EB3DD6" w:rsidP="00EB3DD6">
      <w:pPr>
        <w:spacing w:line="240" w:lineRule="auto"/>
        <w:rPr>
          <w:rFonts w:ascii="Times New Roman" w:eastAsia="ＭＳ 明朝" w:hAnsi="Times New Roman" w:cs="Times New Roman"/>
          <w:b/>
          <w:bCs/>
          <w:sz w:val="20"/>
          <w:szCs w:val="20"/>
        </w:rPr>
      </w:pPr>
      <w:r w:rsidRPr="00EB3DD6">
        <w:rPr>
          <w:rFonts w:ascii="Times New Roman" w:eastAsia="ＭＳ 明朝" w:hAnsi="Times New Roman" w:cs="Times New Roman"/>
          <w:b/>
          <w:bCs/>
          <w:sz w:val="20"/>
          <w:szCs w:val="20"/>
        </w:rPr>
        <w:lastRenderedPageBreak/>
        <w:t>Supplementary Video 1</w:t>
      </w:r>
      <w:r w:rsidRPr="00EB3DD6">
        <w:rPr>
          <w:rFonts w:ascii="Times New Roman" w:eastAsia="ＭＳ 明朝" w:hAnsi="Times New Roman" w:cs="Times New Roman"/>
          <w:sz w:val="20"/>
          <w:szCs w:val="20"/>
        </w:rPr>
        <w:t xml:space="preserve"> Time-lapse video </w:t>
      </w:r>
      <w:bookmarkStart w:id="2" w:name="_Hlk187803363"/>
      <w:r w:rsidRPr="00EB3DD6">
        <w:rPr>
          <w:rFonts w:ascii="Times New Roman" w:eastAsia="ＭＳ 明朝" w:hAnsi="Times New Roman" w:cs="Times New Roman"/>
          <w:sz w:val="20"/>
          <w:szCs w:val="20"/>
        </w:rPr>
        <w:t xml:space="preserve">demonstrating </w:t>
      </w:r>
      <w:bookmarkEnd w:id="2"/>
      <w:r w:rsidRPr="00EB3DD6">
        <w:rPr>
          <w:rFonts w:ascii="Times New Roman" w:eastAsia="ＭＳ 明朝" w:hAnsi="Times New Roman" w:cs="Times New Roman"/>
          <w:sz w:val="20"/>
          <w:szCs w:val="20"/>
        </w:rPr>
        <w:t>a tube formation assay using JIMT-1 cells treated with DMSO. (AVI 7.20 MB)</w:t>
      </w:r>
    </w:p>
    <w:p w14:paraId="3708F1FB" w14:textId="77777777" w:rsidR="00EB3DD6" w:rsidRPr="00EB3DD6" w:rsidRDefault="00EB3DD6" w:rsidP="00EB3DD6">
      <w:pPr>
        <w:rPr>
          <w:rFonts w:ascii="Times New Roman" w:eastAsia="ＭＳ 明朝" w:hAnsi="Times New Roman" w:cs="Times New Roman"/>
          <w:sz w:val="20"/>
          <w:szCs w:val="20"/>
        </w:rPr>
      </w:pPr>
      <w:r w:rsidRPr="00EB3DD6">
        <w:rPr>
          <w:rFonts w:ascii="Times New Roman" w:eastAsia="ＭＳ 明朝" w:hAnsi="Times New Roman" w:cs="Times New Roman"/>
          <w:b/>
          <w:bCs/>
          <w:sz w:val="20"/>
          <w:szCs w:val="20"/>
        </w:rPr>
        <w:t>Supplementary Video 2</w:t>
      </w:r>
      <w:r w:rsidRPr="00EB3DD6">
        <w:rPr>
          <w:rFonts w:ascii="Times New Roman" w:eastAsia="ＭＳ 明朝" w:hAnsi="Times New Roman" w:cs="Times New Roman"/>
          <w:sz w:val="20"/>
          <w:szCs w:val="20"/>
        </w:rPr>
        <w:t xml:space="preserve"> Time-lapse video demonstrating a tube formation assay using JIMT-1 cells treated with 5 µM defactinib. (AVI 9.10 MB)</w:t>
      </w:r>
    </w:p>
    <w:p w14:paraId="6D37E9CC" w14:textId="77777777" w:rsidR="00EB3DD6" w:rsidRPr="00EB3DD6" w:rsidRDefault="00EB3DD6" w:rsidP="00EB3DD6">
      <w:pPr>
        <w:rPr>
          <w:rFonts w:ascii="Times New Roman" w:eastAsia="ＭＳ 明朝" w:hAnsi="Times New Roman" w:cs="Times New Roman"/>
          <w:sz w:val="20"/>
          <w:szCs w:val="20"/>
        </w:rPr>
      </w:pPr>
      <w:r w:rsidRPr="00EB3DD6">
        <w:rPr>
          <w:rFonts w:ascii="Times New Roman" w:eastAsia="ＭＳ 明朝" w:hAnsi="Times New Roman" w:cs="Times New Roman"/>
          <w:b/>
          <w:bCs/>
          <w:sz w:val="20"/>
          <w:szCs w:val="20"/>
        </w:rPr>
        <w:t>Supplementary Video 3</w:t>
      </w:r>
      <w:r w:rsidRPr="00EB3DD6">
        <w:rPr>
          <w:rFonts w:ascii="Times New Roman" w:eastAsia="ＭＳ 明朝" w:hAnsi="Times New Roman" w:cs="Times New Roman"/>
          <w:sz w:val="20"/>
          <w:szCs w:val="20"/>
        </w:rPr>
        <w:t xml:space="preserve"> Time-lapse video demonstrating a tube formation assay using MDA-MB-231 cells treated with DMSO. (AVI 4.36 MB)</w:t>
      </w:r>
    </w:p>
    <w:p w14:paraId="1511191E" w14:textId="77777777" w:rsidR="00EB3DD6" w:rsidRPr="00EB3DD6" w:rsidRDefault="00EB3DD6" w:rsidP="00EB3DD6">
      <w:pPr>
        <w:rPr>
          <w:rFonts w:ascii="Times New Roman" w:eastAsia="ＭＳ 明朝" w:hAnsi="Times New Roman" w:cs="Times New Roman"/>
          <w:sz w:val="20"/>
          <w:szCs w:val="20"/>
        </w:rPr>
      </w:pPr>
      <w:r w:rsidRPr="00EB3DD6">
        <w:rPr>
          <w:rFonts w:ascii="Times New Roman" w:eastAsia="ＭＳ 明朝" w:hAnsi="Times New Roman" w:cs="Times New Roman"/>
          <w:b/>
          <w:bCs/>
          <w:sz w:val="20"/>
          <w:szCs w:val="20"/>
        </w:rPr>
        <w:t>Supplementary Video 4</w:t>
      </w:r>
      <w:r w:rsidRPr="00EB3DD6">
        <w:rPr>
          <w:rFonts w:ascii="Times New Roman" w:eastAsia="ＭＳ 明朝" w:hAnsi="Times New Roman" w:cs="Times New Roman"/>
          <w:sz w:val="20"/>
          <w:szCs w:val="20"/>
        </w:rPr>
        <w:t xml:space="preserve"> Time-lapse video demonstrating a tube formation assay using MDA-MB-231 cells treated with 10 µM defactinib. (AVI 3.49 MB)</w:t>
      </w:r>
    </w:p>
    <w:p w14:paraId="084C9882" w14:textId="77777777" w:rsidR="00EB3DD6" w:rsidRPr="00EB3DD6" w:rsidRDefault="00EB3DD6" w:rsidP="00EB3DD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EB3DD6" w:rsidRPr="00EB3DD6" w:rsidSect="002078C0">
      <w:headerReference w:type="default" r:id="rId12"/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3EE16C" w14:textId="77777777" w:rsidR="002C6FC1" w:rsidRDefault="002C6FC1">
      <w:pPr>
        <w:spacing w:after="0" w:line="240" w:lineRule="auto"/>
      </w:pPr>
      <w:r>
        <w:separator/>
      </w:r>
    </w:p>
    <w:p w14:paraId="1B5AAC00" w14:textId="77777777" w:rsidR="002C6FC1" w:rsidRDefault="002C6FC1" w:rsidP="009E12B9"/>
  </w:endnote>
  <w:endnote w:type="continuationSeparator" w:id="0">
    <w:p w14:paraId="13CB26D8" w14:textId="77777777" w:rsidR="002C6FC1" w:rsidRDefault="002C6FC1">
      <w:pPr>
        <w:spacing w:after="0" w:line="240" w:lineRule="auto"/>
      </w:pPr>
      <w:r>
        <w:continuationSeparator/>
      </w:r>
    </w:p>
    <w:p w14:paraId="739DEB68" w14:textId="77777777" w:rsidR="002C6FC1" w:rsidRDefault="002C6FC1" w:rsidP="009E12B9"/>
  </w:endnote>
  <w:endnote w:type="continuationNotice" w:id="1">
    <w:p w14:paraId="647B9143" w14:textId="77777777" w:rsidR="002C6FC1" w:rsidRDefault="002C6FC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91B54E" w14:textId="77777777" w:rsidR="002C6FC1" w:rsidRDefault="002C6FC1">
      <w:pPr>
        <w:spacing w:after="0" w:line="240" w:lineRule="auto"/>
      </w:pPr>
      <w:r>
        <w:separator/>
      </w:r>
    </w:p>
    <w:p w14:paraId="59E571FD" w14:textId="77777777" w:rsidR="002C6FC1" w:rsidRDefault="002C6FC1" w:rsidP="009E12B9"/>
  </w:footnote>
  <w:footnote w:type="continuationSeparator" w:id="0">
    <w:p w14:paraId="4D6CEF71" w14:textId="77777777" w:rsidR="002C6FC1" w:rsidRDefault="002C6FC1">
      <w:pPr>
        <w:spacing w:after="0" w:line="240" w:lineRule="auto"/>
      </w:pPr>
      <w:r>
        <w:continuationSeparator/>
      </w:r>
    </w:p>
    <w:p w14:paraId="672A8E67" w14:textId="77777777" w:rsidR="002C6FC1" w:rsidRDefault="002C6FC1" w:rsidP="009E12B9"/>
  </w:footnote>
  <w:footnote w:type="continuationNotice" w:id="1">
    <w:p w14:paraId="04F9D293" w14:textId="77777777" w:rsidR="002C6FC1" w:rsidRDefault="002C6FC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1356450"/>
      <w:docPartObj>
        <w:docPartGallery w:val="Page Numbers (Top of Page)"/>
        <w:docPartUnique/>
      </w:docPartObj>
    </w:sdtPr>
    <w:sdtEndPr>
      <w:rPr>
        <w:rFonts w:ascii="Arial" w:hAnsi="Arial" w:cs="Arial"/>
      </w:rPr>
    </w:sdtEndPr>
    <w:sdtContent>
      <w:p w14:paraId="254EFF1A" w14:textId="12CBB91D" w:rsidR="00B74498" w:rsidRPr="00D85F3E" w:rsidRDefault="00B74498">
        <w:pPr>
          <w:pStyle w:val="aa"/>
          <w:jc w:val="right"/>
          <w:rPr>
            <w:rFonts w:ascii="Arial" w:hAnsi="Arial" w:cs="Arial"/>
          </w:rPr>
        </w:pPr>
        <w:r w:rsidRPr="00C03B1A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A48B3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C03B1A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A17B57" w:rsidRPr="00A17B57">
          <w:rPr>
            <w:rFonts w:ascii="Times New Roman" w:hAnsi="Times New Roman" w:cs="Times New Roman"/>
            <w:noProof/>
            <w:sz w:val="20"/>
            <w:szCs w:val="20"/>
            <w:lang w:val="ja-JP"/>
          </w:rPr>
          <w:t>21</w:t>
        </w:r>
        <w:r w:rsidRPr="00C03B1A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F385728" w14:textId="77777777" w:rsidR="00B74498" w:rsidRDefault="00B74498" w:rsidP="00EF03AD">
    <w:pPr>
      <w:pStyle w:val="aa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4B32E7"/>
    <w:multiLevelType w:val="hybridMultilevel"/>
    <w:tmpl w:val="53BA71C2"/>
    <w:lvl w:ilvl="0" w:tplc="39D4DC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F2E139E" w:tentative="1">
      <w:start w:val="1"/>
      <w:numFmt w:val="lowerLetter"/>
      <w:lvlText w:val="%2."/>
      <w:lvlJc w:val="left"/>
      <w:pPr>
        <w:ind w:left="1440" w:hanging="360"/>
      </w:pPr>
    </w:lvl>
    <w:lvl w:ilvl="2" w:tplc="D8363CBC" w:tentative="1">
      <w:start w:val="1"/>
      <w:numFmt w:val="lowerRoman"/>
      <w:lvlText w:val="%3."/>
      <w:lvlJc w:val="right"/>
      <w:pPr>
        <w:ind w:left="2160" w:hanging="180"/>
      </w:pPr>
    </w:lvl>
    <w:lvl w:ilvl="3" w:tplc="766817A2" w:tentative="1">
      <w:start w:val="1"/>
      <w:numFmt w:val="decimal"/>
      <w:lvlText w:val="%4."/>
      <w:lvlJc w:val="left"/>
      <w:pPr>
        <w:ind w:left="2880" w:hanging="360"/>
      </w:pPr>
    </w:lvl>
    <w:lvl w:ilvl="4" w:tplc="F642ECFA" w:tentative="1">
      <w:start w:val="1"/>
      <w:numFmt w:val="lowerLetter"/>
      <w:lvlText w:val="%5."/>
      <w:lvlJc w:val="left"/>
      <w:pPr>
        <w:ind w:left="3600" w:hanging="360"/>
      </w:pPr>
    </w:lvl>
    <w:lvl w:ilvl="5" w:tplc="D046AAC0" w:tentative="1">
      <w:start w:val="1"/>
      <w:numFmt w:val="lowerRoman"/>
      <w:lvlText w:val="%6."/>
      <w:lvlJc w:val="right"/>
      <w:pPr>
        <w:ind w:left="4320" w:hanging="180"/>
      </w:pPr>
    </w:lvl>
    <w:lvl w:ilvl="6" w:tplc="122C7426" w:tentative="1">
      <w:start w:val="1"/>
      <w:numFmt w:val="decimal"/>
      <w:lvlText w:val="%7."/>
      <w:lvlJc w:val="left"/>
      <w:pPr>
        <w:ind w:left="5040" w:hanging="360"/>
      </w:pPr>
    </w:lvl>
    <w:lvl w:ilvl="7" w:tplc="7A4E66CA" w:tentative="1">
      <w:start w:val="1"/>
      <w:numFmt w:val="lowerLetter"/>
      <w:lvlText w:val="%8."/>
      <w:lvlJc w:val="left"/>
      <w:pPr>
        <w:ind w:left="5760" w:hanging="360"/>
      </w:pPr>
    </w:lvl>
    <w:lvl w:ilvl="8" w:tplc="A892989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BF6FF4"/>
    <w:multiLevelType w:val="multilevel"/>
    <w:tmpl w:val="6C822B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A96704"/>
    <w:multiLevelType w:val="multilevel"/>
    <w:tmpl w:val="C09A51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6B5642E"/>
    <w:multiLevelType w:val="multilevel"/>
    <w:tmpl w:val="0EBED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2708CE"/>
    <w:multiLevelType w:val="hybridMultilevel"/>
    <w:tmpl w:val="8F589B96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69903743">
    <w:abstractNumId w:val="0"/>
  </w:num>
  <w:num w:numId="2" w16cid:durableId="1556742318">
    <w:abstractNumId w:val="1"/>
  </w:num>
  <w:num w:numId="3" w16cid:durableId="841895643">
    <w:abstractNumId w:val="3"/>
  </w:num>
  <w:num w:numId="4" w16cid:durableId="1882784008">
    <w:abstractNumId w:val="2"/>
  </w:num>
  <w:num w:numId="5" w16cid:durableId="16624185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Cancer Science Copy&lt;/Style&gt;&lt;LeftDelim&gt;{&lt;/LeftDelim&gt;&lt;RightDelim&gt;}&lt;/RightDelim&gt;&lt;FontName&gt;游明朝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w9tfzvd29zw7etez3p29axfzrx9d2dsp5a&quot;&gt;★VM.EndNote Library&lt;record-ids&gt;&lt;item&gt;4&lt;/item&gt;&lt;item&gt;13&lt;/item&gt;&lt;item&gt;23&lt;/item&gt;&lt;item&gt;25&lt;/item&gt;&lt;item&gt;48&lt;/item&gt;&lt;item&gt;58&lt;/item&gt;&lt;item&gt;76&lt;/item&gt;&lt;item&gt;95&lt;/item&gt;&lt;item&gt;97&lt;/item&gt;&lt;item&gt;98&lt;/item&gt;&lt;item&gt;99&lt;/item&gt;&lt;item&gt;100&lt;/item&gt;&lt;item&gt;102&lt;/item&gt;&lt;item&gt;103&lt;/item&gt;&lt;item&gt;105&lt;/item&gt;&lt;item&gt;106&lt;/item&gt;&lt;item&gt;112&lt;/item&gt;&lt;item&gt;113&lt;/item&gt;&lt;item&gt;116&lt;/item&gt;&lt;item&gt;117&lt;/item&gt;&lt;item&gt;118&lt;/item&gt;&lt;item&gt;120&lt;/item&gt;&lt;item&gt;121&lt;/item&gt;&lt;item&gt;122&lt;/item&gt;&lt;item&gt;126&lt;/item&gt;&lt;item&gt;128&lt;/item&gt;&lt;item&gt;131&lt;/item&gt;&lt;item&gt;132&lt;/item&gt;&lt;item&gt;134&lt;/item&gt;&lt;item&gt;135&lt;/item&gt;&lt;item&gt;139&lt;/item&gt;&lt;item&gt;141&lt;/item&gt;&lt;item&gt;143&lt;/item&gt;&lt;item&gt;144&lt;/item&gt;&lt;item&gt;145&lt;/item&gt;&lt;item&gt;149&lt;/item&gt;&lt;item&gt;150&lt;/item&gt;&lt;item&gt;156&lt;/item&gt;&lt;item&gt;158&lt;/item&gt;&lt;/record-ids&gt;&lt;/item&gt;&lt;/Libraries&gt;"/>
    <w:docVar w:name="UniqueDocId" w:val="cbe68bbd-f53f-4957-9119-a5f44567c9d4"/>
  </w:docVars>
  <w:rsids>
    <w:rsidRoot w:val="002078C0"/>
    <w:rsid w:val="000003FD"/>
    <w:rsid w:val="00011CB9"/>
    <w:rsid w:val="000254CA"/>
    <w:rsid w:val="00027002"/>
    <w:rsid w:val="00030683"/>
    <w:rsid w:val="000331D4"/>
    <w:rsid w:val="000349D8"/>
    <w:rsid w:val="00034C52"/>
    <w:rsid w:val="000479AD"/>
    <w:rsid w:val="00054A21"/>
    <w:rsid w:val="000569E3"/>
    <w:rsid w:val="000603FF"/>
    <w:rsid w:val="00062F94"/>
    <w:rsid w:val="00064233"/>
    <w:rsid w:val="00066623"/>
    <w:rsid w:val="0006764B"/>
    <w:rsid w:val="00070FC8"/>
    <w:rsid w:val="000730D4"/>
    <w:rsid w:val="0007646E"/>
    <w:rsid w:val="00092DD2"/>
    <w:rsid w:val="000979DC"/>
    <w:rsid w:val="000A189B"/>
    <w:rsid w:val="000B2269"/>
    <w:rsid w:val="000B79E9"/>
    <w:rsid w:val="000B7C8D"/>
    <w:rsid w:val="000C2438"/>
    <w:rsid w:val="000C4A8C"/>
    <w:rsid w:val="000C7AA5"/>
    <w:rsid w:val="000D01C8"/>
    <w:rsid w:val="000F662A"/>
    <w:rsid w:val="00105C41"/>
    <w:rsid w:val="00107078"/>
    <w:rsid w:val="001078D3"/>
    <w:rsid w:val="00107DB3"/>
    <w:rsid w:val="0011060E"/>
    <w:rsid w:val="001108EB"/>
    <w:rsid w:val="00113577"/>
    <w:rsid w:val="00114172"/>
    <w:rsid w:val="001141D5"/>
    <w:rsid w:val="001218D6"/>
    <w:rsid w:val="00121CCB"/>
    <w:rsid w:val="00122D88"/>
    <w:rsid w:val="00126648"/>
    <w:rsid w:val="001303F5"/>
    <w:rsid w:val="00137E44"/>
    <w:rsid w:val="00145983"/>
    <w:rsid w:val="00150E1F"/>
    <w:rsid w:val="00151383"/>
    <w:rsid w:val="00154410"/>
    <w:rsid w:val="0015540F"/>
    <w:rsid w:val="001625FE"/>
    <w:rsid w:val="001631A3"/>
    <w:rsid w:val="00175EE0"/>
    <w:rsid w:val="00180481"/>
    <w:rsid w:val="00180D83"/>
    <w:rsid w:val="00182CF5"/>
    <w:rsid w:val="001831E5"/>
    <w:rsid w:val="00183389"/>
    <w:rsid w:val="00184414"/>
    <w:rsid w:val="00185C26"/>
    <w:rsid w:val="001860A8"/>
    <w:rsid w:val="001961AB"/>
    <w:rsid w:val="001A2203"/>
    <w:rsid w:val="001A6CF8"/>
    <w:rsid w:val="001B17BA"/>
    <w:rsid w:val="001C0673"/>
    <w:rsid w:val="001C309E"/>
    <w:rsid w:val="001D2994"/>
    <w:rsid w:val="001D2B24"/>
    <w:rsid w:val="001D3567"/>
    <w:rsid w:val="001D6DF9"/>
    <w:rsid w:val="001F0576"/>
    <w:rsid w:val="001F438E"/>
    <w:rsid w:val="001F536C"/>
    <w:rsid w:val="001F6A84"/>
    <w:rsid w:val="00205DEC"/>
    <w:rsid w:val="002078C0"/>
    <w:rsid w:val="00216EA0"/>
    <w:rsid w:val="00217CA5"/>
    <w:rsid w:val="00226533"/>
    <w:rsid w:val="00232EAF"/>
    <w:rsid w:val="0024494E"/>
    <w:rsid w:val="00247A0E"/>
    <w:rsid w:val="00251BC4"/>
    <w:rsid w:val="0025563D"/>
    <w:rsid w:val="002614A2"/>
    <w:rsid w:val="00272919"/>
    <w:rsid w:val="00272C03"/>
    <w:rsid w:val="00281332"/>
    <w:rsid w:val="00281FC5"/>
    <w:rsid w:val="0028202E"/>
    <w:rsid w:val="00286366"/>
    <w:rsid w:val="00290EE1"/>
    <w:rsid w:val="002939D5"/>
    <w:rsid w:val="002B119A"/>
    <w:rsid w:val="002B63DA"/>
    <w:rsid w:val="002C1314"/>
    <w:rsid w:val="002C68E8"/>
    <w:rsid w:val="002C6FC1"/>
    <w:rsid w:val="002D2277"/>
    <w:rsid w:val="002D6366"/>
    <w:rsid w:val="002E180F"/>
    <w:rsid w:val="002E2DA8"/>
    <w:rsid w:val="002E3E4B"/>
    <w:rsid w:val="002E59DC"/>
    <w:rsid w:val="002F6653"/>
    <w:rsid w:val="0030047C"/>
    <w:rsid w:val="00302FE3"/>
    <w:rsid w:val="003140EB"/>
    <w:rsid w:val="00316462"/>
    <w:rsid w:val="003231EC"/>
    <w:rsid w:val="00326A60"/>
    <w:rsid w:val="003315F2"/>
    <w:rsid w:val="00332F8D"/>
    <w:rsid w:val="00333F59"/>
    <w:rsid w:val="003366DF"/>
    <w:rsid w:val="00336947"/>
    <w:rsid w:val="00337F81"/>
    <w:rsid w:val="00360706"/>
    <w:rsid w:val="0036362F"/>
    <w:rsid w:val="0036505E"/>
    <w:rsid w:val="00365731"/>
    <w:rsid w:val="003664CC"/>
    <w:rsid w:val="00367FB3"/>
    <w:rsid w:val="003712A4"/>
    <w:rsid w:val="00374559"/>
    <w:rsid w:val="00381131"/>
    <w:rsid w:val="003921E8"/>
    <w:rsid w:val="00397113"/>
    <w:rsid w:val="003A4599"/>
    <w:rsid w:val="003B0D0B"/>
    <w:rsid w:val="003B3D48"/>
    <w:rsid w:val="003C0077"/>
    <w:rsid w:val="003C3CDC"/>
    <w:rsid w:val="003D76DD"/>
    <w:rsid w:val="003E74B7"/>
    <w:rsid w:val="003F5111"/>
    <w:rsid w:val="00401130"/>
    <w:rsid w:val="00404F98"/>
    <w:rsid w:val="00405786"/>
    <w:rsid w:val="00412988"/>
    <w:rsid w:val="00414CE6"/>
    <w:rsid w:val="00415A17"/>
    <w:rsid w:val="0042186E"/>
    <w:rsid w:val="00434DC7"/>
    <w:rsid w:val="00442EC4"/>
    <w:rsid w:val="00444D69"/>
    <w:rsid w:val="004460CF"/>
    <w:rsid w:val="00456DFF"/>
    <w:rsid w:val="004572CE"/>
    <w:rsid w:val="00462DAC"/>
    <w:rsid w:val="00462E1C"/>
    <w:rsid w:val="00466CB1"/>
    <w:rsid w:val="00467C12"/>
    <w:rsid w:val="004710E0"/>
    <w:rsid w:val="004710FE"/>
    <w:rsid w:val="004752BC"/>
    <w:rsid w:val="004811BF"/>
    <w:rsid w:val="00482336"/>
    <w:rsid w:val="00483FD2"/>
    <w:rsid w:val="004905E7"/>
    <w:rsid w:val="004C1353"/>
    <w:rsid w:val="004C2C25"/>
    <w:rsid w:val="004C5146"/>
    <w:rsid w:val="004C7525"/>
    <w:rsid w:val="004D070B"/>
    <w:rsid w:val="004D49FF"/>
    <w:rsid w:val="004E14A6"/>
    <w:rsid w:val="00501DE8"/>
    <w:rsid w:val="0051356E"/>
    <w:rsid w:val="00521A61"/>
    <w:rsid w:val="00521BFC"/>
    <w:rsid w:val="00522398"/>
    <w:rsid w:val="00524B98"/>
    <w:rsid w:val="00533D4C"/>
    <w:rsid w:val="00535383"/>
    <w:rsid w:val="00536210"/>
    <w:rsid w:val="00537918"/>
    <w:rsid w:val="005417D5"/>
    <w:rsid w:val="00547B72"/>
    <w:rsid w:val="00556C3A"/>
    <w:rsid w:val="0056374D"/>
    <w:rsid w:val="00565E69"/>
    <w:rsid w:val="00571643"/>
    <w:rsid w:val="0057271F"/>
    <w:rsid w:val="005729BB"/>
    <w:rsid w:val="005733DD"/>
    <w:rsid w:val="00575542"/>
    <w:rsid w:val="005765D6"/>
    <w:rsid w:val="00580E46"/>
    <w:rsid w:val="00583192"/>
    <w:rsid w:val="005835DC"/>
    <w:rsid w:val="005837DD"/>
    <w:rsid w:val="00594C0B"/>
    <w:rsid w:val="00595DF4"/>
    <w:rsid w:val="00597A4C"/>
    <w:rsid w:val="005A37B3"/>
    <w:rsid w:val="005A50B4"/>
    <w:rsid w:val="005B1976"/>
    <w:rsid w:val="005C1087"/>
    <w:rsid w:val="005C460A"/>
    <w:rsid w:val="005C48F7"/>
    <w:rsid w:val="005C4D80"/>
    <w:rsid w:val="005D156A"/>
    <w:rsid w:val="005D7357"/>
    <w:rsid w:val="005E1710"/>
    <w:rsid w:val="005F7ECF"/>
    <w:rsid w:val="00601FD4"/>
    <w:rsid w:val="006021CA"/>
    <w:rsid w:val="00605CAD"/>
    <w:rsid w:val="006169CA"/>
    <w:rsid w:val="00617629"/>
    <w:rsid w:val="00623874"/>
    <w:rsid w:val="00626E21"/>
    <w:rsid w:val="006369DF"/>
    <w:rsid w:val="00640D95"/>
    <w:rsid w:val="0064187D"/>
    <w:rsid w:val="00644C10"/>
    <w:rsid w:val="00651640"/>
    <w:rsid w:val="00653095"/>
    <w:rsid w:val="00655081"/>
    <w:rsid w:val="006554FA"/>
    <w:rsid w:val="00660B9E"/>
    <w:rsid w:val="00661168"/>
    <w:rsid w:val="00664AB1"/>
    <w:rsid w:val="00666C83"/>
    <w:rsid w:val="00670E99"/>
    <w:rsid w:val="00673B58"/>
    <w:rsid w:val="006768B0"/>
    <w:rsid w:val="0068172F"/>
    <w:rsid w:val="00687882"/>
    <w:rsid w:val="00697425"/>
    <w:rsid w:val="006975C2"/>
    <w:rsid w:val="006A05D6"/>
    <w:rsid w:val="006A1531"/>
    <w:rsid w:val="006A383F"/>
    <w:rsid w:val="006B3612"/>
    <w:rsid w:val="006B4A37"/>
    <w:rsid w:val="006B67D1"/>
    <w:rsid w:val="006B6F71"/>
    <w:rsid w:val="006C0FD2"/>
    <w:rsid w:val="006C2041"/>
    <w:rsid w:val="006C6A77"/>
    <w:rsid w:val="006D12B9"/>
    <w:rsid w:val="006D23DD"/>
    <w:rsid w:val="006D2686"/>
    <w:rsid w:val="006D33D1"/>
    <w:rsid w:val="006D65F2"/>
    <w:rsid w:val="006D69BB"/>
    <w:rsid w:val="006E05F3"/>
    <w:rsid w:val="006E1DFD"/>
    <w:rsid w:val="006F017A"/>
    <w:rsid w:val="006F1590"/>
    <w:rsid w:val="006F73F2"/>
    <w:rsid w:val="00700A92"/>
    <w:rsid w:val="00701213"/>
    <w:rsid w:val="00702646"/>
    <w:rsid w:val="00704E66"/>
    <w:rsid w:val="007058E2"/>
    <w:rsid w:val="00706940"/>
    <w:rsid w:val="0070743A"/>
    <w:rsid w:val="007139B2"/>
    <w:rsid w:val="0072078D"/>
    <w:rsid w:val="00725501"/>
    <w:rsid w:val="00727208"/>
    <w:rsid w:val="00733138"/>
    <w:rsid w:val="00733760"/>
    <w:rsid w:val="00735CBE"/>
    <w:rsid w:val="007437CB"/>
    <w:rsid w:val="007477F6"/>
    <w:rsid w:val="007510D3"/>
    <w:rsid w:val="007544D5"/>
    <w:rsid w:val="007621C4"/>
    <w:rsid w:val="00767D18"/>
    <w:rsid w:val="00772298"/>
    <w:rsid w:val="00785383"/>
    <w:rsid w:val="007A340C"/>
    <w:rsid w:val="007A555A"/>
    <w:rsid w:val="007B1A48"/>
    <w:rsid w:val="007C15C8"/>
    <w:rsid w:val="007C20B2"/>
    <w:rsid w:val="007C2E91"/>
    <w:rsid w:val="007D6413"/>
    <w:rsid w:val="007E3E09"/>
    <w:rsid w:val="007E4559"/>
    <w:rsid w:val="007E5D45"/>
    <w:rsid w:val="007F4B2D"/>
    <w:rsid w:val="007F5EC2"/>
    <w:rsid w:val="007F758F"/>
    <w:rsid w:val="0080476B"/>
    <w:rsid w:val="00806F74"/>
    <w:rsid w:val="008211E8"/>
    <w:rsid w:val="00824137"/>
    <w:rsid w:val="0082490C"/>
    <w:rsid w:val="00827E12"/>
    <w:rsid w:val="008325EA"/>
    <w:rsid w:val="0083358B"/>
    <w:rsid w:val="00833956"/>
    <w:rsid w:val="00836A24"/>
    <w:rsid w:val="008370B4"/>
    <w:rsid w:val="008600A1"/>
    <w:rsid w:val="0086044A"/>
    <w:rsid w:val="00861BA6"/>
    <w:rsid w:val="00876215"/>
    <w:rsid w:val="00876E1F"/>
    <w:rsid w:val="008819ED"/>
    <w:rsid w:val="008A269F"/>
    <w:rsid w:val="008A3D18"/>
    <w:rsid w:val="008A6CF8"/>
    <w:rsid w:val="008B41F0"/>
    <w:rsid w:val="008C1D09"/>
    <w:rsid w:val="008D0FC1"/>
    <w:rsid w:val="008D6FB4"/>
    <w:rsid w:val="008E41C5"/>
    <w:rsid w:val="008E5C6D"/>
    <w:rsid w:val="008F0A62"/>
    <w:rsid w:val="008F5734"/>
    <w:rsid w:val="00901E75"/>
    <w:rsid w:val="00903537"/>
    <w:rsid w:val="00912048"/>
    <w:rsid w:val="00912939"/>
    <w:rsid w:val="00914401"/>
    <w:rsid w:val="00914770"/>
    <w:rsid w:val="009267A8"/>
    <w:rsid w:val="00930DEC"/>
    <w:rsid w:val="00932851"/>
    <w:rsid w:val="0094344F"/>
    <w:rsid w:val="00943D32"/>
    <w:rsid w:val="00963383"/>
    <w:rsid w:val="009639F3"/>
    <w:rsid w:val="0097153F"/>
    <w:rsid w:val="009739D6"/>
    <w:rsid w:val="00987841"/>
    <w:rsid w:val="00994307"/>
    <w:rsid w:val="009A20BA"/>
    <w:rsid w:val="009A5576"/>
    <w:rsid w:val="009B21F8"/>
    <w:rsid w:val="009B3506"/>
    <w:rsid w:val="009B36E5"/>
    <w:rsid w:val="009C45CC"/>
    <w:rsid w:val="009C635B"/>
    <w:rsid w:val="009D11FE"/>
    <w:rsid w:val="009D1B51"/>
    <w:rsid w:val="009D2428"/>
    <w:rsid w:val="009D54D9"/>
    <w:rsid w:val="009D6896"/>
    <w:rsid w:val="009E0738"/>
    <w:rsid w:val="009E12B9"/>
    <w:rsid w:val="009E4026"/>
    <w:rsid w:val="009E66F9"/>
    <w:rsid w:val="009E76C3"/>
    <w:rsid w:val="009F743E"/>
    <w:rsid w:val="00A00CDD"/>
    <w:rsid w:val="00A04FD4"/>
    <w:rsid w:val="00A074A8"/>
    <w:rsid w:val="00A13D86"/>
    <w:rsid w:val="00A17301"/>
    <w:rsid w:val="00A17B57"/>
    <w:rsid w:val="00A20384"/>
    <w:rsid w:val="00A21212"/>
    <w:rsid w:val="00A224DE"/>
    <w:rsid w:val="00A239DD"/>
    <w:rsid w:val="00A44245"/>
    <w:rsid w:val="00A44C84"/>
    <w:rsid w:val="00A47DF8"/>
    <w:rsid w:val="00A528CF"/>
    <w:rsid w:val="00A54A3F"/>
    <w:rsid w:val="00A55FC0"/>
    <w:rsid w:val="00A60611"/>
    <w:rsid w:val="00A6144B"/>
    <w:rsid w:val="00A86E6B"/>
    <w:rsid w:val="00A930CA"/>
    <w:rsid w:val="00A93229"/>
    <w:rsid w:val="00A94425"/>
    <w:rsid w:val="00A975BF"/>
    <w:rsid w:val="00AA37A1"/>
    <w:rsid w:val="00AB2674"/>
    <w:rsid w:val="00AB32F6"/>
    <w:rsid w:val="00AC21C1"/>
    <w:rsid w:val="00AD12CE"/>
    <w:rsid w:val="00AD5F7C"/>
    <w:rsid w:val="00AD798D"/>
    <w:rsid w:val="00AE2DB3"/>
    <w:rsid w:val="00AE594F"/>
    <w:rsid w:val="00AE62CA"/>
    <w:rsid w:val="00AF155C"/>
    <w:rsid w:val="00B01E04"/>
    <w:rsid w:val="00B023A4"/>
    <w:rsid w:val="00B06BDC"/>
    <w:rsid w:val="00B108E1"/>
    <w:rsid w:val="00B10B6F"/>
    <w:rsid w:val="00B10F26"/>
    <w:rsid w:val="00B110E2"/>
    <w:rsid w:val="00B13142"/>
    <w:rsid w:val="00B1469C"/>
    <w:rsid w:val="00B14F98"/>
    <w:rsid w:val="00B17D0B"/>
    <w:rsid w:val="00B21D28"/>
    <w:rsid w:val="00B27AC2"/>
    <w:rsid w:val="00B3235D"/>
    <w:rsid w:val="00B35A3F"/>
    <w:rsid w:val="00B473CD"/>
    <w:rsid w:val="00B60084"/>
    <w:rsid w:val="00B711FB"/>
    <w:rsid w:val="00B74498"/>
    <w:rsid w:val="00B759DE"/>
    <w:rsid w:val="00B95D99"/>
    <w:rsid w:val="00B95F55"/>
    <w:rsid w:val="00BA101B"/>
    <w:rsid w:val="00BA32D3"/>
    <w:rsid w:val="00BB07A2"/>
    <w:rsid w:val="00BB10D8"/>
    <w:rsid w:val="00BB597B"/>
    <w:rsid w:val="00BC052E"/>
    <w:rsid w:val="00BC1E2D"/>
    <w:rsid w:val="00BC27C6"/>
    <w:rsid w:val="00BC3A77"/>
    <w:rsid w:val="00BC6BF9"/>
    <w:rsid w:val="00BD17AE"/>
    <w:rsid w:val="00BD27AE"/>
    <w:rsid w:val="00BD2847"/>
    <w:rsid w:val="00BD2D2E"/>
    <w:rsid w:val="00BD4F1D"/>
    <w:rsid w:val="00BD66DF"/>
    <w:rsid w:val="00BE116B"/>
    <w:rsid w:val="00BE297A"/>
    <w:rsid w:val="00BE654D"/>
    <w:rsid w:val="00BF36CC"/>
    <w:rsid w:val="00C0008B"/>
    <w:rsid w:val="00C03B1A"/>
    <w:rsid w:val="00C0463E"/>
    <w:rsid w:val="00C04AB6"/>
    <w:rsid w:val="00C04E1A"/>
    <w:rsid w:val="00C2276F"/>
    <w:rsid w:val="00C26E5F"/>
    <w:rsid w:val="00C3073A"/>
    <w:rsid w:val="00C43364"/>
    <w:rsid w:val="00C456FB"/>
    <w:rsid w:val="00C57230"/>
    <w:rsid w:val="00C6411D"/>
    <w:rsid w:val="00C67506"/>
    <w:rsid w:val="00C70246"/>
    <w:rsid w:val="00C71CA3"/>
    <w:rsid w:val="00C76EF3"/>
    <w:rsid w:val="00C8038E"/>
    <w:rsid w:val="00C905EC"/>
    <w:rsid w:val="00C9637A"/>
    <w:rsid w:val="00C96675"/>
    <w:rsid w:val="00CA0D81"/>
    <w:rsid w:val="00CA48B3"/>
    <w:rsid w:val="00CA712A"/>
    <w:rsid w:val="00CC16D6"/>
    <w:rsid w:val="00CC59F6"/>
    <w:rsid w:val="00CC6476"/>
    <w:rsid w:val="00CD00A3"/>
    <w:rsid w:val="00CE6000"/>
    <w:rsid w:val="00CE7644"/>
    <w:rsid w:val="00CE7CD2"/>
    <w:rsid w:val="00CF002D"/>
    <w:rsid w:val="00CF0D8D"/>
    <w:rsid w:val="00D02F6F"/>
    <w:rsid w:val="00D0622F"/>
    <w:rsid w:val="00D064B5"/>
    <w:rsid w:val="00D0665D"/>
    <w:rsid w:val="00D06D95"/>
    <w:rsid w:val="00D161E2"/>
    <w:rsid w:val="00D2317F"/>
    <w:rsid w:val="00D23EAE"/>
    <w:rsid w:val="00D24507"/>
    <w:rsid w:val="00D24C4D"/>
    <w:rsid w:val="00D342F2"/>
    <w:rsid w:val="00D34A57"/>
    <w:rsid w:val="00D35729"/>
    <w:rsid w:val="00D544C0"/>
    <w:rsid w:val="00D60182"/>
    <w:rsid w:val="00D628B6"/>
    <w:rsid w:val="00D658FE"/>
    <w:rsid w:val="00D67C62"/>
    <w:rsid w:val="00D705FD"/>
    <w:rsid w:val="00D71805"/>
    <w:rsid w:val="00D74320"/>
    <w:rsid w:val="00D75B86"/>
    <w:rsid w:val="00D85F3E"/>
    <w:rsid w:val="00D869A0"/>
    <w:rsid w:val="00D86C46"/>
    <w:rsid w:val="00D86F1A"/>
    <w:rsid w:val="00D95584"/>
    <w:rsid w:val="00D96536"/>
    <w:rsid w:val="00DA3A6C"/>
    <w:rsid w:val="00DB5F59"/>
    <w:rsid w:val="00DC0A41"/>
    <w:rsid w:val="00DC37A9"/>
    <w:rsid w:val="00DC49BD"/>
    <w:rsid w:val="00DD1306"/>
    <w:rsid w:val="00DD36D8"/>
    <w:rsid w:val="00DD5BA4"/>
    <w:rsid w:val="00DE4FB1"/>
    <w:rsid w:val="00DF1629"/>
    <w:rsid w:val="00DF43B0"/>
    <w:rsid w:val="00DF6813"/>
    <w:rsid w:val="00E00C2E"/>
    <w:rsid w:val="00E04509"/>
    <w:rsid w:val="00E04628"/>
    <w:rsid w:val="00E1075D"/>
    <w:rsid w:val="00E17975"/>
    <w:rsid w:val="00E214DF"/>
    <w:rsid w:val="00E32E21"/>
    <w:rsid w:val="00E43E0B"/>
    <w:rsid w:val="00E4510E"/>
    <w:rsid w:val="00E46A87"/>
    <w:rsid w:val="00E5269E"/>
    <w:rsid w:val="00E527EE"/>
    <w:rsid w:val="00E52C79"/>
    <w:rsid w:val="00E6703A"/>
    <w:rsid w:val="00E72498"/>
    <w:rsid w:val="00E76B8E"/>
    <w:rsid w:val="00E8010C"/>
    <w:rsid w:val="00E80B81"/>
    <w:rsid w:val="00E81FDF"/>
    <w:rsid w:val="00E86ECF"/>
    <w:rsid w:val="00E8709F"/>
    <w:rsid w:val="00E921C3"/>
    <w:rsid w:val="00E958FF"/>
    <w:rsid w:val="00EB0C10"/>
    <w:rsid w:val="00EB28A5"/>
    <w:rsid w:val="00EB3DD6"/>
    <w:rsid w:val="00EC2BF5"/>
    <w:rsid w:val="00EC3151"/>
    <w:rsid w:val="00EC76D5"/>
    <w:rsid w:val="00ED1D37"/>
    <w:rsid w:val="00ED6A44"/>
    <w:rsid w:val="00EE0359"/>
    <w:rsid w:val="00EE0902"/>
    <w:rsid w:val="00EE0939"/>
    <w:rsid w:val="00EF03AD"/>
    <w:rsid w:val="00EF46EC"/>
    <w:rsid w:val="00EF593E"/>
    <w:rsid w:val="00F038DF"/>
    <w:rsid w:val="00F11096"/>
    <w:rsid w:val="00F1350E"/>
    <w:rsid w:val="00F168E8"/>
    <w:rsid w:val="00F176DF"/>
    <w:rsid w:val="00F208C1"/>
    <w:rsid w:val="00F236ED"/>
    <w:rsid w:val="00F24B23"/>
    <w:rsid w:val="00F32883"/>
    <w:rsid w:val="00F330DC"/>
    <w:rsid w:val="00F36C14"/>
    <w:rsid w:val="00F43494"/>
    <w:rsid w:val="00F43D5B"/>
    <w:rsid w:val="00F44002"/>
    <w:rsid w:val="00F55FE1"/>
    <w:rsid w:val="00F56BC8"/>
    <w:rsid w:val="00F56E69"/>
    <w:rsid w:val="00F575B3"/>
    <w:rsid w:val="00F64AA6"/>
    <w:rsid w:val="00F70D00"/>
    <w:rsid w:val="00F71A90"/>
    <w:rsid w:val="00F77C5B"/>
    <w:rsid w:val="00F92383"/>
    <w:rsid w:val="00F94224"/>
    <w:rsid w:val="00F95B30"/>
    <w:rsid w:val="00F96206"/>
    <w:rsid w:val="00F97894"/>
    <w:rsid w:val="00FA7270"/>
    <w:rsid w:val="00FB2D8B"/>
    <w:rsid w:val="00FB388D"/>
    <w:rsid w:val="00FB596E"/>
    <w:rsid w:val="00FB7F39"/>
    <w:rsid w:val="00FC0C07"/>
    <w:rsid w:val="00FC51C6"/>
    <w:rsid w:val="00FD11FD"/>
    <w:rsid w:val="00FD4657"/>
    <w:rsid w:val="00FE4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9AB8B5"/>
  <w15:chartTrackingRefBased/>
  <w15:docId w15:val="{7EDB4AA6-8241-4718-B69F-F822BCA9B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6675"/>
    <w:pPr>
      <w:spacing w:after="200" w:line="276" w:lineRule="auto"/>
    </w:pPr>
    <w:rPr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2078C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78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78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78C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78C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78C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78C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78C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78C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078C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078C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078C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078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078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078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078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078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078C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078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078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78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078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78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078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78C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078C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078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078C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078C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078C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2078C0"/>
    <w:rPr>
      <w:kern w:val="0"/>
      <w:sz w:val="22"/>
    </w:rPr>
  </w:style>
  <w:style w:type="paragraph" w:styleId="ac">
    <w:name w:val="footer"/>
    <w:basedOn w:val="a"/>
    <w:link w:val="ad"/>
    <w:uiPriority w:val="99"/>
    <w:unhideWhenUsed/>
    <w:rsid w:val="002078C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2078C0"/>
    <w:rPr>
      <w:kern w:val="0"/>
      <w:sz w:val="22"/>
    </w:rPr>
  </w:style>
  <w:style w:type="character" w:styleId="ae">
    <w:name w:val="Emphasis"/>
    <w:basedOn w:val="a0"/>
    <w:uiPriority w:val="20"/>
    <w:qFormat/>
    <w:rsid w:val="002078C0"/>
    <w:rPr>
      <w:i/>
      <w:iCs/>
    </w:rPr>
  </w:style>
  <w:style w:type="paragraph" w:styleId="Web">
    <w:name w:val="Normal (Web)"/>
    <w:basedOn w:val="a"/>
    <w:uiPriority w:val="99"/>
    <w:semiHidden/>
    <w:unhideWhenUsed/>
    <w:rsid w:val="002078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f">
    <w:name w:val="Strong"/>
    <w:basedOn w:val="a0"/>
    <w:uiPriority w:val="22"/>
    <w:qFormat/>
    <w:rsid w:val="002078C0"/>
    <w:rPr>
      <w:b/>
      <w:bCs/>
    </w:rPr>
  </w:style>
  <w:style w:type="character" w:styleId="af0">
    <w:name w:val="Hyperlink"/>
    <w:basedOn w:val="a0"/>
    <w:uiPriority w:val="99"/>
    <w:unhideWhenUsed/>
    <w:rsid w:val="002078C0"/>
    <w:rPr>
      <w:color w:val="467886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2078C0"/>
    <w:rPr>
      <w:color w:val="605E5C"/>
      <w:shd w:val="clear" w:color="auto" w:fill="E1DFDD"/>
    </w:rPr>
  </w:style>
  <w:style w:type="character" w:styleId="af1">
    <w:name w:val="annotation reference"/>
    <w:basedOn w:val="a0"/>
    <w:uiPriority w:val="99"/>
    <w:unhideWhenUsed/>
    <w:rsid w:val="002078C0"/>
    <w:rPr>
      <w:sz w:val="16"/>
      <w:szCs w:val="16"/>
    </w:rPr>
  </w:style>
  <w:style w:type="paragraph" w:styleId="af2">
    <w:name w:val="annotation text"/>
    <w:basedOn w:val="a"/>
    <w:link w:val="af3"/>
    <w:uiPriority w:val="99"/>
    <w:unhideWhenUsed/>
    <w:rsid w:val="009E12B9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af3">
    <w:name w:val="コメント文字列 (文字)"/>
    <w:basedOn w:val="a0"/>
    <w:link w:val="af2"/>
    <w:uiPriority w:val="99"/>
    <w:rsid w:val="009E12B9"/>
    <w:rPr>
      <w:rFonts w:ascii="Times New Roman" w:hAnsi="Times New Roman"/>
      <w:kern w:val="0"/>
      <w:sz w:val="20"/>
      <w:szCs w:val="20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2078C0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2078C0"/>
    <w:rPr>
      <w:rFonts w:ascii="Times New Roman" w:hAnsi="Times New Roman"/>
      <w:b/>
      <w:bCs/>
      <w:kern w:val="0"/>
      <w:sz w:val="20"/>
      <w:szCs w:val="20"/>
    </w:rPr>
  </w:style>
  <w:style w:type="paragraph" w:styleId="af6">
    <w:name w:val="Balloon Text"/>
    <w:basedOn w:val="a"/>
    <w:link w:val="af7"/>
    <w:uiPriority w:val="99"/>
    <w:semiHidden/>
    <w:unhideWhenUsed/>
    <w:rsid w:val="002078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7">
    <w:name w:val="吹き出し (文字)"/>
    <w:basedOn w:val="a0"/>
    <w:link w:val="af6"/>
    <w:uiPriority w:val="99"/>
    <w:semiHidden/>
    <w:rsid w:val="002078C0"/>
    <w:rPr>
      <w:rFonts w:ascii="Segoe UI" w:hAnsi="Segoe UI" w:cs="Segoe UI"/>
      <w:kern w:val="0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2078C0"/>
    <w:pPr>
      <w:widowControl w:val="0"/>
      <w:spacing w:after="0" w:line="240" w:lineRule="auto"/>
      <w:jc w:val="both"/>
    </w:pPr>
    <w:rPr>
      <w:rFonts w:ascii="游明朝" w:eastAsia="游明朝" w:hAnsi="游明朝"/>
      <w:noProof/>
      <w:kern w:val="2"/>
    </w:rPr>
  </w:style>
  <w:style w:type="character" w:customStyle="1" w:styleId="EndNoteBibliography0">
    <w:name w:val="EndNote Bibliography (文字)"/>
    <w:basedOn w:val="a0"/>
    <w:link w:val="EndNoteBibliography"/>
    <w:rsid w:val="002078C0"/>
    <w:rPr>
      <w:rFonts w:ascii="游明朝" w:eastAsia="游明朝" w:hAnsi="游明朝"/>
      <w:noProof/>
      <w:sz w:val="22"/>
    </w:rPr>
  </w:style>
  <w:style w:type="table" w:styleId="af8">
    <w:name w:val="Table Grid"/>
    <w:basedOn w:val="a1"/>
    <w:uiPriority w:val="59"/>
    <w:rsid w:val="002078C0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Revision"/>
    <w:hidden/>
    <w:uiPriority w:val="99"/>
    <w:semiHidden/>
    <w:rsid w:val="002078C0"/>
    <w:rPr>
      <w:kern w:val="0"/>
      <w:sz w:val="22"/>
    </w:rPr>
  </w:style>
  <w:style w:type="character" w:customStyle="1" w:styleId="UnresolvedMention1">
    <w:name w:val="Unresolved Mention1"/>
    <w:basedOn w:val="a0"/>
    <w:uiPriority w:val="99"/>
    <w:semiHidden/>
    <w:unhideWhenUsed/>
    <w:rsid w:val="002078C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0C2438"/>
    <w:pPr>
      <w:spacing w:after="0"/>
      <w:jc w:val="center"/>
    </w:pPr>
    <w:rPr>
      <w:rFonts w:ascii="游明朝" w:eastAsia="游明朝" w:hAnsi="游明朝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0C2438"/>
    <w:rPr>
      <w:rFonts w:ascii="游明朝" w:eastAsia="游明朝" w:hAnsi="游明朝"/>
      <w:noProof/>
      <w:kern w:val="0"/>
      <w:sz w:val="22"/>
    </w:rPr>
  </w:style>
  <w:style w:type="character" w:styleId="afa">
    <w:name w:val="FollowedHyperlink"/>
    <w:basedOn w:val="a0"/>
    <w:uiPriority w:val="99"/>
    <w:semiHidden/>
    <w:unhideWhenUsed/>
    <w:rsid w:val="00605CA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54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154276">
          <w:blockQuote w:val="1"/>
          <w:marLeft w:val="0"/>
          <w:marRight w:val="0"/>
          <w:marTop w:val="384"/>
          <w:marBottom w:val="384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4870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32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62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2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501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3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45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00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48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276638">
          <w:blockQuote w:val="1"/>
          <w:marLeft w:val="0"/>
          <w:marRight w:val="0"/>
          <w:marTop w:val="384"/>
          <w:marBottom w:val="384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0185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60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7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71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02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994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96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31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8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30709">
          <w:blockQuote w:val="1"/>
          <w:marLeft w:val="0"/>
          <w:marRight w:val="0"/>
          <w:marTop w:val="384"/>
          <w:marBottom w:val="384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8641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770654">
          <w:blockQuote w:val="1"/>
          <w:marLeft w:val="0"/>
          <w:marRight w:val="0"/>
          <w:marTop w:val="384"/>
          <w:marBottom w:val="384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8715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shimoda@onsurg.med.osaka-u.ac.jp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49B889-5D52-4E6E-8691-2054504E0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48</Words>
  <Characters>2558</Characters>
  <Application>Microsoft Office Word</Application>
  <DocSecurity>0</DocSecurity>
  <Lines>21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里 萩</dc:creator>
  <cp:keywords/>
  <dc:description/>
  <cp:lastModifiedBy>Masafumi Shimoda</cp:lastModifiedBy>
  <cp:revision>2</cp:revision>
  <dcterms:created xsi:type="dcterms:W3CDTF">2025-10-13T23:21:00Z</dcterms:created>
  <dcterms:modified xsi:type="dcterms:W3CDTF">2025-10-13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d49108cbe58540b7ac66b36fe7d20a94</vt:lpwstr>
  </property>
  <property fmtid="{D5CDD505-2E9C-101B-9397-08002B2CF9AE}" pid="3" name="TrinkaCustomProp">
    <vt:lpwstr>60c79ca8295c4a9fb70179719edcff5c</vt:lpwstr>
  </property>
  <property fmtid="{D5CDD505-2E9C-101B-9397-08002B2CF9AE}" pid="4" name="DotEnagoUniqueKey">
    <vt:lpwstr>|051e0b1d760e4ac-8ae0-4992-59b4-a1748547490001-9827d45e</vt:lpwstr>
  </property>
</Properties>
</file>